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56FF" w:rsidRPr="005B7CD1" w:rsidRDefault="00B956FF" w:rsidP="00B956FF">
      <w:pPr>
        <w:rPr>
          <w:rFonts w:ascii="Times New Roman" w:hAnsi="Times New Roman" w:cs="Times New Roman"/>
          <w:b/>
          <w:sz w:val="28"/>
          <w:szCs w:val="28"/>
        </w:rPr>
      </w:pPr>
      <w:r w:rsidRPr="005B7CD1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:rsidR="00B956FF" w:rsidRPr="00913D31" w:rsidRDefault="00B956FF" w:rsidP="00B956FF">
      <w:pPr>
        <w:rPr>
          <w:sz w:val="20"/>
          <w:szCs w:val="20"/>
          <w:lang w:val="ru-RU"/>
        </w:rPr>
      </w:pPr>
      <w:r>
        <w:rPr>
          <w:sz w:val="20"/>
          <w:szCs w:val="20"/>
        </w:rPr>
        <w:t>Supplementary table S1. Dataset</w:t>
      </w:r>
    </w:p>
    <w:p w:rsidR="00B956FF" w:rsidRDefault="00B956FF" w:rsidP="00B956FF">
      <w:pPr>
        <w:rPr>
          <w:sz w:val="20"/>
          <w:szCs w:val="20"/>
        </w:rPr>
      </w:pPr>
    </w:p>
    <w:tbl>
      <w:tblPr>
        <w:tblW w:w="387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50"/>
        <w:gridCol w:w="928"/>
        <w:gridCol w:w="898"/>
        <w:gridCol w:w="1390"/>
      </w:tblGrid>
      <w:tr w:rsidR="00B956FF" w:rsidRPr="008E506F" w:rsidTr="00D47B19">
        <w:trPr>
          <w:trHeight w:val="300"/>
        </w:trPr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956FF" w:rsidRPr="006D013C" w:rsidRDefault="00B956FF" w:rsidP="00D47B1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D013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bottom"/>
          </w:tcPr>
          <w:p w:rsidR="00B956FF" w:rsidRPr="006D013C" w:rsidRDefault="00B956FF" w:rsidP="00D47B1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Number of s</w:t>
            </w:r>
            <w:r w:rsidRPr="006D013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ecies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956FF" w:rsidRPr="006D013C" w:rsidRDefault="00B956FF" w:rsidP="00D47B1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D013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mino acids per site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956FF" w:rsidRPr="006D013C" w:rsidRDefault="00B956FF" w:rsidP="00D47B1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D013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ubstitutions per site</w:t>
            </w:r>
          </w:p>
        </w:tc>
      </w:tr>
      <w:tr w:rsidR="00B956FF" w:rsidRPr="00184EA9" w:rsidTr="00D47B19">
        <w:trPr>
          <w:trHeight w:val="300"/>
        </w:trPr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56FF" w:rsidRPr="006D013C" w:rsidRDefault="00B956FF" w:rsidP="00D47B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01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D1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bottom"/>
          </w:tcPr>
          <w:p w:rsidR="00B956FF" w:rsidRPr="006D013C" w:rsidRDefault="00B956FF" w:rsidP="00D47B1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01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56FF" w:rsidRPr="006D013C" w:rsidRDefault="00B956FF" w:rsidP="00D47B1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01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56FF" w:rsidRPr="006D013C" w:rsidRDefault="00B956FF" w:rsidP="00D47B1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01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.9</w:t>
            </w:r>
          </w:p>
        </w:tc>
      </w:tr>
      <w:tr w:rsidR="00B956FF" w:rsidRPr="00184EA9" w:rsidTr="00D47B19">
        <w:trPr>
          <w:trHeight w:val="300"/>
        </w:trPr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56FF" w:rsidRPr="006D013C" w:rsidRDefault="00B956FF" w:rsidP="00D47B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01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bottom"/>
          </w:tcPr>
          <w:p w:rsidR="00B956FF" w:rsidRPr="006D013C" w:rsidRDefault="00B956FF" w:rsidP="00D47B1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01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65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56FF" w:rsidRPr="006D013C" w:rsidRDefault="00B956FF" w:rsidP="00D47B1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01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56FF" w:rsidRPr="006D013C" w:rsidRDefault="00B956FF" w:rsidP="00D47B1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01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9.6</w:t>
            </w:r>
          </w:p>
        </w:tc>
      </w:tr>
      <w:tr w:rsidR="00B956FF" w:rsidRPr="00184EA9" w:rsidTr="00D47B19">
        <w:trPr>
          <w:trHeight w:val="300"/>
        </w:trPr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56FF" w:rsidRPr="006D013C" w:rsidRDefault="00B956FF" w:rsidP="00D47B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01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D3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bottom"/>
          </w:tcPr>
          <w:p w:rsidR="00B956FF" w:rsidRPr="006D013C" w:rsidRDefault="00B956FF" w:rsidP="00D47B1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01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66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56FF" w:rsidRPr="006D013C" w:rsidRDefault="00B956FF" w:rsidP="00D47B1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01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56FF" w:rsidRPr="006D013C" w:rsidRDefault="00B956FF" w:rsidP="00D47B1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01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2.3</w:t>
            </w:r>
          </w:p>
        </w:tc>
      </w:tr>
      <w:tr w:rsidR="00B956FF" w:rsidRPr="00184EA9" w:rsidTr="00D47B19">
        <w:trPr>
          <w:trHeight w:val="300"/>
        </w:trPr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56FF" w:rsidRPr="006D013C" w:rsidRDefault="00B956FF" w:rsidP="00D47B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01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D4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bottom"/>
          </w:tcPr>
          <w:p w:rsidR="00B956FF" w:rsidRPr="006D013C" w:rsidRDefault="00B956FF" w:rsidP="00D47B1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01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56FF" w:rsidRPr="006D013C" w:rsidRDefault="00B956FF" w:rsidP="00D47B1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01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56FF" w:rsidRPr="006D013C" w:rsidRDefault="00B956FF" w:rsidP="00D47B1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01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7.1</w:t>
            </w:r>
          </w:p>
        </w:tc>
      </w:tr>
      <w:tr w:rsidR="00B956FF" w:rsidRPr="00184EA9" w:rsidTr="00D47B19">
        <w:trPr>
          <w:trHeight w:val="300"/>
        </w:trPr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56FF" w:rsidRPr="006D013C" w:rsidRDefault="00B956FF" w:rsidP="00D47B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01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D4L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bottom"/>
          </w:tcPr>
          <w:p w:rsidR="00B956FF" w:rsidRPr="006D013C" w:rsidRDefault="00B956FF" w:rsidP="00D47B1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01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9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56FF" w:rsidRPr="006D013C" w:rsidRDefault="00B956FF" w:rsidP="00D47B1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01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56FF" w:rsidRPr="006D013C" w:rsidRDefault="00B956FF" w:rsidP="00D47B1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01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9.3</w:t>
            </w:r>
          </w:p>
        </w:tc>
      </w:tr>
      <w:tr w:rsidR="00B956FF" w:rsidRPr="00184EA9" w:rsidTr="00D47B19">
        <w:trPr>
          <w:trHeight w:val="300"/>
        </w:trPr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56FF" w:rsidRPr="006D013C" w:rsidRDefault="00B956FF" w:rsidP="00D47B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01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D5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bottom"/>
          </w:tcPr>
          <w:p w:rsidR="00B956FF" w:rsidRPr="006D013C" w:rsidRDefault="00B956FF" w:rsidP="00D47B1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01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56FF" w:rsidRPr="006D013C" w:rsidRDefault="00B956FF" w:rsidP="00D47B1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01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56FF" w:rsidRPr="006D013C" w:rsidRDefault="00B956FF" w:rsidP="00D47B1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01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.6</w:t>
            </w:r>
          </w:p>
        </w:tc>
      </w:tr>
      <w:tr w:rsidR="00B956FF" w:rsidRPr="00184EA9" w:rsidTr="00D47B19">
        <w:trPr>
          <w:trHeight w:val="300"/>
        </w:trPr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956FF" w:rsidRPr="006D013C" w:rsidRDefault="00B956FF" w:rsidP="00D47B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01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D6</w:t>
            </w:r>
          </w:p>
        </w:tc>
        <w:tc>
          <w:tcPr>
            <w:tcW w:w="839" w:type="dxa"/>
            <w:tcBorders>
              <w:top w:val="nil"/>
            </w:tcBorders>
            <w:vAlign w:val="bottom"/>
          </w:tcPr>
          <w:p w:rsidR="00B956FF" w:rsidRPr="006D013C" w:rsidRDefault="00B956FF" w:rsidP="00D47B1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01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956FF" w:rsidRPr="006D013C" w:rsidRDefault="00B956FF" w:rsidP="00D47B1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01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3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956FF" w:rsidRPr="006D013C" w:rsidRDefault="00B956FF" w:rsidP="00D47B1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01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6.6</w:t>
            </w:r>
          </w:p>
        </w:tc>
      </w:tr>
    </w:tbl>
    <w:p w:rsidR="00B956FF" w:rsidRDefault="00B956FF" w:rsidP="00B956FF">
      <w:pPr>
        <w:rPr>
          <w:sz w:val="20"/>
          <w:szCs w:val="20"/>
        </w:rPr>
      </w:pPr>
    </w:p>
    <w:p w:rsidR="00B956FF" w:rsidRPr="006E632A" w:rsidRDefault="00B956FF" w:rsidP="00B956FF">
      <w:pPr>
        <w:rPr>
          <w:sz w:val="20"/>
          <w:szCs w:val="20"/>
        </w:rPr>
      </w:pPr>
      <w:r>
        <w:rPr>
          <w:sz w:val="20"/>
          <w:szCs w:val="20"/>
        </w:rPr>
        <w:t>Supplementary table S2. Pathogenic mutations and species where they were found in multi-species protein alignments.</w:t>
      </w:r>
    </w:p>
    <w:tbl>
      <w:tblPr>
        <w:tblW w:w="5225" w:type="pct"/>
        <w:tblInd w:w="-431" w:type="dxa"/>
        <w:tblLayout w:type="fixed"/>
        <w:tblLook w:val="0000" w:firstRow="0" w:lastRow="0" w:firstColumn="0" w:lastColumn="0" w:noHBand="0" w:noVBand="0"/>
      </w:tblPr>
      <w:tblGrid>
        <w:gridCol w:w="710"/>
        <w:gridCol w:w="1134"/>
        <w:gridCol w:w="1028"/>
        <w:gridCol w:w="4784"/>
        <w:gridCol w:w="1154"/>
        <w:gridCol w:w="956"/>
      </w:tblGrid>
      <w:tr w:rsidR="00B956FF" w:rsidTr="00D47B19">
        <w:trPr>
          <w:trHeight w:val="557"/>
        </w:trPr>
        <w:tc>
          <w:tcPr>
            <w:tcW w:w="710" w:type="dxa"/>
            <w:tcBorders>
              <w:top w:val="single" w:sz="4" w:space="0" w:color="A6A6A6"/>
              <w:left w:val="single" w:sz="4" w:space="0" w:color="A6A6A6"/>
              <w:bottom w:val="single" w:sz="1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6A6A6"/>
              <w:left w:val="single" w:sz="4" w:space="0" w:color="A6A6A6"/>
              <w:bottom w:val="single" w:sz="1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1028" w:type="dxa"/>
            <w:tcBorders>
              <w:top w:val="single" w:sz="4" w:space="0" w:color="A6A6A6"/>
              <w:left w:val="single" w:sz="4" w:space="0" w:color="A6A6A6"/>
              <w:bottom w:val="single" w:sz="1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amino acid change</w:t>
            </w:r>
          </w:p>
        </w:tc>
        <w:tc>
          <w:tcPr>
            <w:tcW w:w="4784" w:type="dxa"/>
            <w:tcBorders>
              <w:top w:val="single" w:sz="4" w:space="0" w:color="A6A6A6"/>
              <w:left w:val="single" w:sz="4" w:space="0" w:color="A6A6A6"/>
              <w:bottom w:val="single" w:sz="12" w:space="0" w:color="F4B083"/>
            </w:tcBorders>
            <w:shd w:val="clear" w:color="auto" w:fill="auto"/>
          </w:tcPr>
          <w:p w:rsidR="00B956FF" w:rsidRPr="00883D67" w:rsidRDefault="00B956FF" w:rsidP="00D47B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3D67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species </w:t>
            </w:r>
            <w:r w:rsidRPr="00883D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ith</w:t>
            </w:r>
            <w:r w:rsidRPr="00883D67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 CPD</w:t>
            </w:r>
            <w:r w:rsidRPr="00883D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83D67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(NCBI IDs)</w:t>
            </w:r>
          </w:p>
        </w:tc>
        <w:tc>
          <w:tcPr>
            <w:tcW w:w="1154" w:type="dxa"/>
            <w:tcBorders>
              <w:top w:val="single" w:sz="4" w:space="0" w:color="A6A6A6"/>
              <w:left w:val="single" w:sz="4" w:space="0" w:color="A6A6A6"/>
              <w:bottom w:val="single" w:sz="1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ind w:right="2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umber of species with CPD</w:t>
            </w:r>
          </w:p>
        </w:tc>
        <w:tc>
          <w:tcPr>
            <w:tcW w:w="956" w:type="dxa"/>
            <w:tcBorders>
              <w:top w:val="single" w:sz="4" w:space="0" w:color="A6A6A6"/>
              <w:left w:val="single" w:sz="4" w:space="0" w:color="A6A6A6"/>
              <w:bottom w:val="single" w:sz="12" w:space="0" w:color="F4B083"/>
              <w:right w:val="single" w:sz="4" w:space="0" w:color="A6A6A6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number of </w:t>
            </w:r>
            <w:r w:rsidRPr="002F6A3A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substitutions to pathogenic AA on a tree</w:t>
            </w:r>
          </w:p>
        </w:tc>
      </w:tr>
      <w:tr w:rsidR="00B956FF" w:rsidTr="00D47B19">
        <w:trPr>
          <w:trHeight w:val="480"/>
        </w:trPr>
        <w:tc>
          <w:tcPr>
            <w:tcW w:w="710" w:type="dxa"/>
            <w:vMerge w:val="restart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846D9D" w:rsidRDefault="00B956FF" w:rsidP="00D47B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D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D1</w:t>
            </w:r>
          </w:p>
          <w:p w:rsidR="00B956FF" w:rsidRPr="00846D9D" w:rsidRDefault="00B956FF" w:rsidP="00D47B1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1C6CAD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C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1G&gt;A</w:t>
            </w:r>
          </w:p>
        </w:tc>
        <w:tc>
          <w:tcPr>
            <w:tcW w:w="1028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5A7BFD" w:rsidRDefault="00B956FF" w:rsidP="00D47B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7BF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59K</w:t>
            </w:r>
          </w:p>
        </w:tc>
        <w:tc>
          <w:tcPr>
            <w:tcW w:w="478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900D04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023 - </w:t>
            </w:r>
            <w:hyperlink r:id="rId5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Panonychus citri</w:t>
              </w:r>
            </w:hyperlink>
            <w:r w:rsidRPr="00900D04">
              <w:rPr>
                <w:rStyle w:val="Hyperlink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>
              <w:rPr>
                <w:rStyle w:val="Hyperlink"/>
                <w:rFonts w:ascii="Times New Roman" w:hAnsi="Times New Roman" w:cs="Times New Roman"/>
                <w:color w:val="000000"/>
                <w:shd w:val="clear" w:color="auto" w:fill="FFFFFF"/>
              </w:rPr>
              <w:t>(mite)</w:t>
            </w: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00D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024 - </w:t>
            </w:r>
            <w:hyperlink r:id="rId6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Panonychus ulmi</w:t>
              </w:r>
            </w:hyperlink>
            <w:r>
              <w:rPr>
                <w:rStyle w:val="Hyperlink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mite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3129 - </w:t>
            </w:r>
            <w:hyperlink r:id="rId7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Tetranychus cinnabarinus</w:t>
              </w:r>
            </w:hyperlink>
            <w:r>
              <w:rPr>
                <w:rStyle w:val="Hyperlink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mite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264 - </w:t>
            </w:r>
            <w:hyperlink r:id="rId8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Tetranychus urticae</w:t>
              </w:r>
            </w:hyperlink>
            <w:r>
              <w:rPr>
                <w:rStyle w:val="Hyperlink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mite)</w:t>
            </w:r>
          </w:p>
        </w:tc>
        <w:tc>
          <w:tcPr>
            <w:tcW w:w="115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ind w:right="2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6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  <w:right w:val="single" w:sz="4" w:space="0" w:color="A6A6A6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956FF" w:rsidTr="00D47B19">
        <w:trPr>
          <w:trHeight w:val="270"/>
        </w:trPr>
        <w:tc>
          <w:tcPr>
            <w:tcW w:w="710" w:type="dxa"/>
            <w:vMerge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846D9D" w:rsidRDefault="00B956FF" w:rsidP="00D47B19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1C6CAD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C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8G&gt;A</w:t>
            </w:r>
          </w:p>
        </w:tc>
        <w:tc>
          <w:tcPr>
            <w:tcW w:w="1028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5A7BFD" w:rsidRDefault="00B956FF" w:rsidP="00D47B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7BF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128T</w:t>
            </w:r>
          </w:p>
        </w:tc>
        <w:tc>
          <w:tcPr>
            <w:tcW w:w="478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1369 - </w:t>
            </w:r>
            <w:hyperlink r:id="rId9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Troides aeacus</w:t>
              </w:r>
            </w:hyperlink>
            <w:r>
              <w:rPr>
                <w:rStyle w:val="Hyperlink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butterfly)</w:t>
            </w:r>
          </w:p>
        </w:tc>
        <w:tc>
          <w:tcPr>
            <w:tcW w:w="115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ind w:right="2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  <w:right w:val="single" w:sz="4" w:space="0" w:color="A6A6A6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956FF" w:rsidTr="00D47B19">
        <w:trPr>
          <w:trHeight w:val="270"/>
        </w:trPr>
        <w:tc>
          <w:tcPr>
            <w:tcW w:w="710" w:type="dxa"/>
            <w:vMerge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846D9D" w:rsidRDefault="00B956FF" w:rsidP="00D47B19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1C6CAD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C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7G&gt;A</w:t>
            </w:r>
          </w:p>
        </w:tc>
        <w:tc>
          <w:tcPr>
            <w:tcW w:w="1028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5A7BFD" w:rsidRDefault="00B956FF" w:rsidP="00D47B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7BF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131S</w:t>
            </w:r>
          </w:p>
        </w:tc>
        <w:tc>
          <w:tcPr>
            <w:tcW w:w="478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206 - </w:t>
            </w:r>
            <w:hyperlink r:id="rId10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Taenia saginata</w:t>
              </w:r>
            </w:hyperlink>
            <w:r>
              <w:rPr>
                <w:rStyle w:val="Hyperlink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flatworm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204 - </w:t>
            </w:r>
            <w:hyperlink r:id="rId11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Taenia solium</w:t>
              </w:r>
            </w:hyperlink>
            <w:r>
              <w:rPr>
                <w:rStyle w:val="Hyperlink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flatworm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0517 - </w:t>
            </w:r>
            <w:hyperlink r:id="rId12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Taenia asiatica</w:t>
              </w:r>
            </w:hyperlink>
            <w:r>
              <w:rPr>
                <w:rStyle w:val="Hyperlink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flatworm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210 - </w:t>
            </w:r>
            <w:hyperlink r:id="rId13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Echinococcus granulosus</w:t>
              </w:r>
            </w:hyperlink>
            <w:r>
              <w:rPr>
                <w:rStyle w:val="Hyperlink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flatworm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19352 - </w:t>
            </w:r>
            <w:hyperlink r:id="rId14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Echinococcus canadensis</w:t>
              </w:r>
            </w:hyperlink>
            <w:r>
              <w:rPr>
                <w:rStyle w:val="Hyperlink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flatworm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264 - </w:t>
            </w:r>
            <w:hyperlink r:id="rId15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Tetranychus urticae</w:t>
              </w:r>
            </w:hyperlink>
            <w:r>
              <w:rPr>
                <w:rStyle w:val="Hyperlink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mite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3129 - </w:t>
            </w:r>
            <w:hyperlink r:id="rId16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Tetranychus cinnabarinus</w:t>
              </w:r>
            </w:hyperlink>
            <w:r>
              <w:rPr>
                <w:rStyle w:val="Hyperlink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mite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1223 - </w:t>
            </w:r>
            <w:hyperlink r:id="rId17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Pyrocoelia rufa</w:t>
              </w:r>
            </w:hyperlink>
            <w:r>
              <w:rPr>
                <w:rStyle w:val="Hyperlink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beetle)</w:t>
            </w:r>
          </w:p>
        </w:tc>
        <w:tc>
          <w:tcPr>
            <w:tcW w:w="115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ind w:right="2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6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  <w:right w:val="single" w:sz="4" w:space="0" w:color="A6A6A6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956FF" w:rsidTr="00D47B19">
        <w:trPr>
          <w:trHeight w:val="270"/>
        </w:trPr>
        <w:tc>
          <w:tcPr>
            <w:tcW w:w="710" w:type="dxa"/>
            <w:vMerge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846D9D" w:rsidRDefault="00B956FF" w:rsidP="00D47B19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1C6CAD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C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0G&gt;A</w:t>
            </w:r>
          </w:p>
        </w:tc>
        <w:tc>
          <w:tcPr>
            <w:tcW w:w="1028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5A7BFD" w:rsidRDefault="00B956FF" w:rsidP="00D47B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7BF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195Q</w:t>
            </w:r>
          </w:p>
        </w:tc>
        <w:tc>
          <w:tcPr>
            <w:tcW w:w="478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1274 - </w:t>
            </w:r>
            <w:hyperlink r:id="rId18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Bombina maxima</w:t>
              </w:r>
            </w:hyperlink>
            <w:r>
              <w:rPr>
                <w:rStyle w:val="Hyperlink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toad)</w:t>
            </w:r>
          </w:p>
        </w:tc>
        <w:tc>
          <w:tcPr>
            <w:tcW w:w="115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ind w:right="2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  <w:right w:val="single" w:sz="4" w:space="0" w:color="A6A6A6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956FF" w:rsidTr="00D47B19">
        <w:trPr>
          <w:trHeight w:val="270"/>
        </w:trPr>
        <w:tc>
          <w:tcPr>
            <w:tcW w:w="710" w:type="dxa"/>
            <w:vMerge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846D9D" w:rsidRDefault="00B956FF" w:rsidP="00D47B19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1C6CAD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C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6G&gt;A</w:t>
            </w:r>
          </w:p>
        </w:tc>
        <w:tc>
          <w:tcPr>
            <w:tcW w:w="1028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5A7BFD" w:rsidRDefault="00B956FF" w:rsidP="00D47B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7BF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214K</w:t>
            </w:r>
          </w:p>
        </w:tc>
        <w:tc>
          <w:tcPr>
            <w:tcW w:w="478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6768 - </w:t>
            </w:r>
            <w:hyperlink r:id="rId19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Typhlogobius californiensis</w:t>
              </w:r>
            </w:hyperlink>
            <w:r>
              <w:rPr>
                <w:rStyle w:val="Hyperlink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fish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6755 - </w:t>
            </w:r>
            <w:hyperlink r:id="rId20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Periophthalmus barbarus</w:t>
              </w:r>
            </w:hyperlink>
            <w:r>
              <w:rPr>
                <w:rStyle w:val="Hyperlink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fish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308075 - </w:t>
            </w:r>
            <w:hyperlink r:id="rId21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Leptophilypnus fluviatilis</w:t>
              </w:r>
            </w:hyperlink>
            <w:r>
              <w:rPr>
                <w:rStyle w:val="Hyperlink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fish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6760 - </w:t>
            </w:r>
            <w:hyperlink r:id="rId22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Pseudapocryptes elongatus</w:t>
              </w:r>
            </w:hyperlink>
            <w:r>
              <w:rPr>
                <w:rStyle w:val="Hyperlink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fish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6754 - </w:t>
            </w:r>
            <w:hyperlink r:id="rId23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Odontamblyopus rubicundus</w:t>
              </w:r>
            </w:hyperlink>
            <w:r>
              <w:rPr>
                <w:rStyle w:val="Hyperlink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fish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238 - </w:t>
            </w:r>
            <w:hyperlink r:id="rId24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Drosophila sechellia</w:t>
              </w:r>
            </w:hyperlink>
            <w:r>
              <w:rPr>
                <w:rStyle w:val="Hyperlink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fly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4539 - </w:t>
            </w:r>
            <w:hyperlink r:id="rId25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Crioceris duodecimpunctata</w:t>
              </w:r>
            </w:hyperlink>
            <w:r>
              <w:rPr>
                <w:rStyle w:val="Hyperlink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beetle)</w:t>
            </w:r>
          </w:p>
        </w:tc>
        <w:tc>
          <w:tcPr>
            <w:tcW w:w="115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ind w:right="2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7</w:t>
            </w:r>
          </w:p>
        </w:tc>
        <w:tc>
          <w:tcPr>
            <w:tcW w:w="956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  <w:right w:val="single" w:sz="4" w:space="0" w:color="A6A6A6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956FF" w:rsidTr="00D47B19">
        <w:trPr>
          <w:trHeight w:val="270"/>
        </w:trPr>
        <w:tc>
          <w:tcPr>
            <w:tcW w:w="710" w:type="dxa"/>
            <w:vMerge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846D9D" w:rsidRDefault="00B956FF" w:rsidP="00D47B19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1C6CAD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C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9T&gt;C</w:t>
            </w:r>
          </w:p>
        </w:tc>
        <w:tc>
          <w:tcPr>
            <w:tcW w:w="1028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5A7BFD" w:rsidRDefault="00B956FF" w:rsidP="00D47B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7BF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215H</w:t>
            </w:r>
          </w:p>
        </w:tc>
        <w:tc>
          <w:tcPr>
            <w:tcW w:w="478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ind w:right="27"/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6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  <w:right w:val="single" w:sz="4" w:space="0" w:color="A6A6A6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956FF" w:rsidTr="00D47B19">
        <w:trPr>
          <w:trHeight w:val="270"/>
        </w:trPr>
        <w:tc>
          <w:tcPr>
            <w:tcW w:w="710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846D9D" w:rsidRDefault="00B956FF" w:rsidP="00D47B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D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D2</w:t>
            </w:r>
          </w:p>
          <w:p w:rsidR="00B956FF" w:rsidRPr="00846D9D" w:rsidRDefault="00B956FF" w:rsidP="00D47B1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1C6CAD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C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1T&gt;C</w:t>
            </w:r>
          </w:p>
        </w:tc>
        <w:tc>
          <w:tcPr>
            <w:tcW w:w="1028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5A7BFD" w:rsidRDefault="00B956FF" w:rsidP="00D47B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7BF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71P</w:t>
            </w:r>
          </w:p>
        </w:tc>
        <w:tc>
          <w:tcPr>
            <w:tcW w:w="478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2050 - </w:t>
            </w:r>
            <w:hyperlink r:id="rId26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Tringa erythropus</w:t>
              </w:r>
            </w:hyperlink>
            <w:r>
              <w:rPr>
                <w:rStyle w:val="Hyperlink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bird)</w:t>
            </w:r>
          </w:p>
        </w:tc>
        <w:tc>
          <w:tcPr>
            <w:tcW w:w="115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ind w:right="2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  <w:right w:val="single" w:sz="4" w:space="0" w:color="A6A6A6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956FF" w:rsidTr="00D47B19">
        <w:trPr>
          <w:trHeight w:val="270"/>
        </w:trPr>
        <w:tc>
          <w:tcPr>
            <w:tcW w:w="710" w:type="dxa"/>
            <w:vMerge w:val="restart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846D9D" w:rsidRDefault="00B956FF" w:rsidP="00D47B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D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D3 </w:t>
            </w:r>
          </w:p>
        </w:tc>
        <w:tc>
          <w:tcPr>
            <w:tcW w:w="1134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1C6CAD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C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58T&gt;C</w:t>
            </w:r>
          </w:p>
        </w:tc>
        <w:tc>
          <w:tcPr>
            <w:tcW w:w="1028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5A7BFD" w:rsidRDefault="00B956FF" w:rsidP="00D47B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7BF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34P</w:t>
            </w:r>
          </w:p>
        </w:tc>
        <w:tc>
          <w:tcPr>
            <w:tcW w:w="478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7695 - </w:t>
            </w:r>
            <w:hyperlink r:id="rId27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Sinella curviseta</w:t>
              </w:r>
            </w:hyperlink>
            <w:r>
              <w:rPr>
                <w:rStyle w:val="Hyperlink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springtail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7623 - </w:t>
            </w:r>
            <w:hyperlink r:id="rId28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Cryptopygus antarcticus</w:t>
              </w:r>
            </w:hyperlink>
            <w:r>
              <w:rPr>
                <w:rStyle w:val="Hyperlink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springtail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6598 - </w:t>
            </w:r>
            <w:hyperlink r:id="rId29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Japyx solifugus</w:t>
              </w:r>
            </w:hyperlink>
            <w:r>
              <w:rPr>
                <w:rStyle w:val="Hyperlink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Dipluran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6195 - </w:t>
            </w:r>
            <w:hyperlink r:id="rId30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Nymphon gracile</w:t>
              </w:r>
            </w:hyperlink>
            <w:r>
              <w:rPr>
                <w:rStyle w:val="Hyperlink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seq spider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6009 - </w:t>
            </w:r>
            <w:hyperlink r:id="rId31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Malacochersus tornieri</w:t>
              </w:r>
            </w:hyperlink>
            <w:r>
              <w:rPr>
                <w:rStyle w:val="Hyperlink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turtle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ind w:right="2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  <w:right w:val="single" w:sz="4" w:space="0" w:color="A6A6A6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956FF" w:rsidTr="00D47B19">
        <w:trPr>
          <w:trHeight w:val="270"/>
        </w:trPr>
        <w:tc>
          <w:tcPr>
            <w:tcW w:w="710" w:type="dxa"/>
            <w:vMerge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846D9D" w:rsidRDefault="00B956FF" w:rsidP="00D47B19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1C6CAD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C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1T&gt;C</w:t>
            </w:r>
          </w:p>
        </w:tc>
        <w:tc>
          <w:tcPr>
            <w:tcW w:w="1028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5A7BFD" w:rsidRDefault="00B956FF" w:rsidP="00D47B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7BF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45P</w:t>
            </w:r>
          </w:p>
        </w:tc>
        <w:tc>
          <w:tcPr>
            <w:tcW w:w="478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ind w:right="27"/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6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  <w:right w:val="single" w:sz="4" w:space="0" w:color="A6A6A6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956FF" w:rsidTr="00D47B19">
        <w:trPr>
          <w:trHeight w:val="270"/>
        </w:trPr>
        <w:tc>
          <w:tcPr>
            <w:tcW w:w="710" w:type="dxa"/>
            <w:vMerge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846D9D" w:rsidRDefault="00B956FF" w:rsidP="00D47B19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1C6CAD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C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7G&gt;A</w:t>
            </w:r>
          </w:p>
        </w:tc>
        <w:tc>
          <w:tcPr>
            <w:tcW w:w="1028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5A7BFD" w:rsidRDefault="00B956FF" w:rsidP="00D47B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7BF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47T</w:t>
            </w:r>
          </w:p>
        </w:tc>
        <w:tc>
          <w:tcPr>
            <w:tcW w:w="478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1727 - </w:t>
            </w:r>
            <w:hyperlink r:id="rId32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Onychoteuthis compacta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ephalopod)</w:t>
            </w:r>
          </w:p>
          <w:p w:rsidR="00B956FF" w:rsidRPr="003A2397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9596 - </w:t>
            </w:r>
            <w:hyperlink r:id="rId33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Gonatus pyros</w:t>
              </w:r>
            </w:hyperlink>
            <w:r w:rsidRPr="003A2397">
              <w:rPr>
                <w:rStyle w:val="Hyperlink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cephalopod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2295 - </w:t>
            </w:r>
            <w:hyperlink r:id="rId34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Onychoteuthis borealijaponica</w:t>
              </w:r>
            </w:hyperlink>
            <w:r w:rsidRPr="003A2397">
              <w:rPr>
                <w:rStyle w:val="Hyperlink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cephalopod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1679 - </w:t>
            </w:r>
            <w:hyperlink r:id="rId35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Ommastrephes bartramii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ephalopod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5288 - </w:t>
            </w:r>
            <w:hyperlink r:id="rId36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Vampyroteuthis infernalis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ephalopod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210 - </w:t>
            </w:r>
            <w:hyperlink r:id="rId37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Sepia esculenta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ephalopod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1751 - </w:t>
            </w:r>
            <w:hyperlink r:id="rId38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Thysanoteuthis rhombus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ephalopod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637 – </w:t>
            </w: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Todarodes pacific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ephalopod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6249 - </w:t>
            </w:r>
            <w:hyperlink r:id="rId39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Dosidicus gigas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ephalopod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610 - </w:t>
            </w:r>
            <w:hyperlink r:id="rId40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Sepia officinalis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ephalopod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570 - </w:t>
            </w:r>
            <w:hyperlink r:id="rId41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Sepioteuthis lessoniana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ephalopod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4907 - </w:t>
            </w:r>
            <w:hyperlink r:id="rId42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Gonatus californiensis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ephalopod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685= 2053935</w:t>
            </w: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hyperlink r:id="rId43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Ancistrocheirus lesueurii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ephalopod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553 - </w:t>
            </w:r>
            <w:hyperlink r:id="rId44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Sthenoteuthis oualaniensis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ephalopod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9546 - </w:t>
            </w:r>
            <w:hyperlink r:id="rId45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Eucleoteuthis luminosa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ephalopod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4704 - </w:t>
            </w:r>
            <w:hyperlink r:id="rId46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Berryteuthis magister</w:t>
              </w:r>
            </w:hyperlink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ephalopod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1699 - </w:t>
            </w:r>
            <w:hyperlink r:id="rId47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Chtenopteryx sicula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ephalopod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256136 - </w:t>
            </w:r>
            <w:hyperlink r:id="rId48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Architeuthis dux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ephalopod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1704 - </w:t>
            </w:r>
            <w:hyperlink r:id="rId49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Cranchia scabra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ephalopod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51066 - </w:t>
            </w:r>
            <w:hyperlink r:id="rId50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Doryteuthis opalescens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ephalopod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59548 - </w:t>
            </w:r>
            <w:hyperlink r:id="rId51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Pterygioteuthis giardi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ephalopod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625 - </w:t>
            </w:r>
            <w:hyperlink r:id="rId52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Watasenia scintillans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ephalopod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2292 - </w:t>
            </w:r>
            <w:hyperlink r:id="rId53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Onykia robusta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ephalopod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4934 - </w:t>
            </w:r>
            <w:hyperlink r:id="rId54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Sacalia quadriocellata</w:t>
              </w:r>
            </w:hyperlink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turtle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4926 </w:t>
            </w:r>
            <w:hyperlink r:id="rId55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Mauremys mutica</w:t>
              </w:r>
            </w:hyperlink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turtle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4965 - </w:t>
            </w:r>
            <w:hyperlink r:id="rId56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Cuora flavomarginata</w:t>
              </w:r>
            </w:hyperlink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(turtle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8624 - </w:t>
            </w:r>
            <w:hyperlink r:id="rId57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Phalangium opilio</w:t>
              </w:r>
            </w:hyperlink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(spider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9461 - </w:t>
            </w:r>
            <w:hyperlink r:id="rId58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Varroa destructor</w:t>
              </w:r>
            </w:hyperlink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ite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767 - </w:t>
            </w:r>
            <w:hyperlink r:id="rId59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Mastigoproctus giganteus</w:t>
              </w:r>
            </w:hyperlink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whip scorpion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33874 - </w:t>
            </w:r>
            <w:hyperlink r:id="rId60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Mordella atrata</w:t>
              </w:r>
            </w:hyperlink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eetle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0591 - </w:t>
            </w:r>
            <w:hyperlink r:id="rId61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Lycorma delicatula</w:t>
              </w:r>
            </w:hyperlink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ug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20844 - </w:t>
            </w:r>
            <w:hyperlink r:id="rId62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Gampsocleis gratiosa</w:t>
              </w:r>
            </w:hyperlink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ricket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8323 - </w:t>
            </w:r>
            <w:hyperlink r:id="rId63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Elimaea cheni</w:t>
              </w:r>
            </w:hyperlink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ricket)</w:t>
            </w:r>
          </w:p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9218 - </w:t>
            </w:r>
            <w:hyperlink r:id="rId64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Nesomachilis australica</w:t>
              </w:r>
            </w:hyperlink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insect)</w:t>
            </w:r>
          </w:p>
        </w:tc>
        <w:tc>
          <w:tcPr>
            <w:tcW w:w="115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ind w:right="2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4</w:t>
            </w:r>
          </w:p>
          <w:p w:rsidR="00B956FF" w:rsidRPr="002F6A3A" w:rsidRDefault="00B956FF" w:rsidP="00D47B19">
            <w:pPr>
              <w:ind w:right="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B956FF" w:rsidRPr="002F6A3A" w:rsidRDefault="00B956FF" w:rsidP="00D47B19">
            <w:pPr>
              <w:ind w:right="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  <w:right w:val="single" w:sz="4" w:space="0" w:color="A6A6A6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956FF" w:rsidTr="00D47B19">
        <w:trPr>
          <w:trHeight w:val="255"/>
        </w:trPr>
        <w:tc>
          <w:tcPr>
            <w:tcW w:w="710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846D9D" w:rsidRDefault="00B956FF" w:rsidP="00D47B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D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D4</w:t>
            </w:r>
          </w:p>
        </w:tc>
        <w:tc>
          <w:tcPr>
            <w:tcW w:w="1134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1C6CAD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C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77C&gt;A</w:t>
            </w:r>
          </w:p>
        </w:tc>
        <w:tc>
          <w:tcPr>
            <w:tcW w:w="1028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5A7BFD" w:rsidRDefault="00B956FF" w:rsidP="00D47B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7BF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340S</w:t>
            </w:r>
          </w:p>
        </w:tc>
        <w:tc>
          <w:tcPr>
            <w:tcW w:w="478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ind w:right="27"/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6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  <w:right w:val="single" w:sz="4" w:space="0" w:color="A6A6A6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956FF" w:rsidTr="00D47B19">
        <w:trPr>
          <w:trHeight w:val="270"/>
        </w:trPr>
        <w:tc>
          <w:tcPr>
            <w:tcW w:w="710" w:type="dxa"/>
            <w:vMerge w:val="restart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846D9D" w:rsidRDefault="00B956FF" w:rsidP="00D47B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D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D5 </w:t>
            </w:r>
          </w:p>
        </w:tc>
        <w:tc>
          <w:tcPr>
            <w:tcW w:w="1134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1C6CAD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C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63G&gt;A</w:t>
            </w:r>
          </w:p>
        </w:tc>
        <w:tc>
          <w:tcPr>
            <w:tcW w:w="1028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5A7BFD" w:rsidRDefault="00B956FF" w:rsidP="00D47B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7BF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243I</w:t>
            </w:r>
          </w:p>
        </w:tc>
        <w:tc>
          <w:tcPr>
            <w:tcW w:w="478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930</w:t>
            </w: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  <w:lang w:val="ru-RU"/>
              </w:rPr>
              <w:t xml:space="preserve"> - </w:t>
            </w:r>
            <w:hyperlink r:id="rId65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Habronattus oregonensis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pider)</w:t>
            </w:r>
          </w:p>
        </w:tc>
        <w:tc>
          <w:tcPr>
            <w:tcW w:w="115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ind w:right="2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  <w:right w:val="single" w:sz="4" w:space="0" w:color="A6A6A6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956FF" w:rsidTr="00D47B19">
        <w:trPr>
          <w:trHeight w:val="270"/>
        </w:trPr>
        <w:tc>
          <w:tcPr>
            <w:tcW w:w="710" w:type="dxa"/>
            <w:vMerge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846D9D" w:rsidRDefault="00B956FF" w:rsidP="00D47B19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1C6CAD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C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94T&gt;C</w:t>
            </w:r>
          </w:p>
        </w:tc>
        <w:tc>
          <w:tcPr>
            <w:tcW w:w="1028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5A7BFD" w:rsidRDefault="00B956FF" w:rsidP="00D47B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7BF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253A</w:t>
            </w:r>
          </w:p>
        </w:tc>
        <w:tc>
          <w:tcPr>
            <w:tcW w:w="478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ind w:right="27"/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6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  <w:right w:val="single" w:sz="4" w:space="0" w:color="A6A6A6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956FF" w:rsidTr="00D47B19">
        <w:trPr>
          <w:trHeight w:val="270"/>
        </w:trPr>
        <w:tc>
          <w:tcPr>
            <w:tcW w:w="710" w:type="dxa"/>
            <w:vMerge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846D9D" w:rsidRDefault="00B956FF" w:rsidP="00D47B19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1C6CAD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C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13G&gt;A</w:t>
            </w:r>
          </w:p>
        </w:tc>
        <w:tc>
          <w:tcPr>
            <w:tcW w:w="1028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5A7BFD" w:rsidRDefault="00B956FF" w:rsidP="00D47B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7BF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393N</w:t>
            </w:r>
          </w:p>
        </w:tc>
        <w:tc>
          <w:tcPr>
            <w:tcW w:w="478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ind w:right="27"/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6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  <w:right w:val="single" w:sz="4" w:space="0" w:color="A6A6A6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956FF" w:rsidTr="00D47B19">
        <w:trPr>
          <w:trHeight w:val="270"/>
        </w:trPr>
        <w:tc>
          <w:tcPr>
            <w:tcW w:w="710" w:type="dxa"/>
            <w:vMerge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846D9D" w:rsidRDefault="00B956FF" w:rsidP="00D47B19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1C6CAD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C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14A&gt;G</w:t>
            </w:r>
          </w:p>
        </w:tc>
        <w:tc>
          <w:tcPr>
            <w:tcW w:w="1028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5A7BFD" w:rsidRDefault="00B956FF" w:rsidP="00D47B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7BF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393G</w:t>
            </w:r>
          </w:p>
        </w:tc>
        <w:tc>
          <w:tcPr>
            <w:tcW w:w="478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ind w:right="27"/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6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  <w:right w:val="single" w:sz="4" w:space="0" w:color="A6A6A6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956FF" w:rsidTr="00D47B19">
        <w:trPr>
          <w:trHeight w:val="270"/>
        </w:trPr>
        <w:tc>
          <w:tcPr>
            <w:tcW w:w="710" w:type="dxa"/>
            <w:vMerge w:val="restart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846D9D" w:rsidRDefault="00B956FF" w:rsidP="00D47B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D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D6</w:t>
            </w:r>
          </w:p>
          <w:p w:rsidR="00B956FF" w:rsidRPr="00846D9D" w:rsidRDefault="00B956FF" w:rsidP="00D47B1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1C6CAD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C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59G&gt;A</w:t>
            </w:r>
          </w:p>
        </w:tc>
        <w:tc>
          <w:tcPr>
            <w:tcW w:w="1028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5A7BFD" w:rsidRDefault="00B956FF" w:rsidP="00D47B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7BF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72V</w:t>
            </w:r>
          </w:p>
        </w:tc>
        <w:tc>
          <w:tcPr>
            <w:tcW w:w="478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ind w:right="27"/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6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  <w:right w:val="single" w:sz="4" w:space="0" w:color="A6A6A6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956FF" w:rsidTr="00D47B19">
        <w:trPr>
          <w:trHeight w:val="270"/>
        </w:trPr>
        <w:tc>
          <w:tcPr>
            <w:tcW w:w="710" w:type="dxa"/>
            <w:vMerge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1C6CAD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C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87T&gt;C</w:t>
            </w:r>
          </w:p>
        </w:tc>
        <w:tc>
          <w:tcPr>
            <w:tcW w:w="1028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5A7BFD" w:rsidRDefault="00B956FF" w:rsidP="00D47B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7BF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63V</w:t>
            </w:r>
          </w:p>
        </w:tc>
        <w:tc>
          <w:tcPr>
            <w:tcW w:w="478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486</w:t>
            </w: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  <w:lang w:val="ru-RU"/>
              </w:rPr>
              <w:t xml:space="preserve"> - </w:t>
            </w:r>
            <w:hyperlink r:id="rId66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Contacyphon sp. BT0012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insect)</w:t>
            </w:r>
          </w:p>
        </w:tc>
        <w:tc>
          <w:tcPr>
            <w:tcW w:w="115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ind w:right="2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  <w:right w:val="single" w:sz="4" w:space="0" w:color="A6A6A6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956FF" w:rsidTr="00D47B19">
        <w:trPr>
          <w:trHeight w:val="328"/>
        </w:trPr>
        <w:tc>
          <w:tcPr>
            <w:tcW w:w="710" w:type="dxa"/>
            <w:vMerge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1C6CAD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C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00G&gt;A</w:t>
            </w:r>
          </w:p>
        </w:tc>
        <w:tc>
          <w:tcPr>
            <w:tcW w:w="1028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</w:tcBorders>
            <w:shd w:val="clear" w:color="auto" w:fill="auto"/>
          </w:tcPr>
          <w:p w:rsidR="00B956FF" w:rsidRPr="005A7BFD" w:rsidRDefault="00B956FF" w:rsidP="00D47B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7BF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25L</w:t>
            </w:r>
          </w:p>
        </w:tc>
        <w:tc>
          <w:tcPr>
            <w:tcW w:w="478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60</w:t>
            </w: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  <w:lang w:val="ru-RU"/>
              </w:rPr>
              <w:t xml:space="preserve"> - </w:t>
            </w:r>
            <w:hyperlink r:id="rId67" w:history="1">
              <w:r w:rsidRPr="002F6A3A">
                <w:rPr>
                  <w:rStyle w:val="Hyperlink"/>
                  <w:rFonts w:ascii="Times New Roman" w:hAnsi="Times New Roman" w:cs="Times New Roman"/>
                  <w:color w:val="000000"/>
                  <w:shd w:val="clear" w:color="auto" w:fill="FFFFFF"/>
                </w:rPr>
                <w:t>Aedes albopictus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insect)</w:t>
            </w:r>
          </w:p>
        </w:tc>
        <w:tc>
          <w:tcPr>
            <w:tcW w:w="1154" w:type="dxa"/>
            <w:tcBorders>
              <w:top w:val="single" w:sz="2" w:space="0" w:color="F4B083"/>
              <w:left w:val="single" w:sz="4" w:space="0" w:color="A6A6A6"/>
              <w:bottom w:val="single" w:sz="2" w:space="0" w:color="F4B083"/>
            </w:tcBorders>
            <w:shd w:val="clear" w:color="auto" w:fill="auto"/>
          </w:tcPr>
          <w:p w:rsidR="00B956FF" w:rsidRPr="002F6A3A" w:rsidRDefault="00B956FF" w:rsidP="00D47B19">
            <w:pPr>
              <w:ind w:right="2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single" w:sz="2" w:space="0" w:color="F4B083"/>
              <w:left w:val="single" w:sz="2" w:space="0" w:color="F4B083"/>
              <w:bottom w:val="single" w:sz="2" w:space="0" w:color="F4B083"/>
              <w:right w:val="single" w:sz="4" w:space="0" w:color="A6A6A6"/>
            </w:tcBorders>
            <w:shd w:val="clear" w:color="auto" w:fill="auto"/>
          </w:tcPr>
          <w:p w:rsidR="00B956FF" w:rsidRPr="002F6A3A" w:rsidRDefault="00B956FF" w:rsidP="00D4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B956FF" w:rsidRPr="00C67ACF" w:rsidRDefault="00B956FF" w:rsidP="00B956FF">
      <w:pPr>
        <w:rPr>
          <w:sz w:val="20"/>
          <w:szCs w:val="20"/>
        </w:rPr>
      </w:pPr>
    </w:p>
    <w:p w:rsidR="00B956FF" w:rsidRDefault="00B956FF" w:rsidP="00B956FF">
      <w:pPr>
        <w:rPr>
          <w:sz w:val="20"/>
          <w:szCs w:val="20"/>
        </w:rPr>
      </w:pPr>
    </w:p>
    <w:p w:rsidR="00B956FF" w:rsidRPr="006E632A" w:rsidRDefault="00B956FF" w:rsidP="00B956FF">
      <w:pPr>
        <w:ind w:left="-851"/>
        <w:rPr>
          <w:sz w:val="20"/>
          <w:szCs w:val="20"/>
        </w:rPr>
      </w:pPr>
      <w:r>
        <w:rPr>
          <w:sz w:val="20"/>
          <w:szCs w:val="20"/>
        </w:rPr>
        <w:t>Supplementary table S3. Probably pathogenic mutations and species where they were found in multi-species protein alignments.</w:t>
      </w:r>
    </w:p>
    <w:tbl>
      <w:tblPr>
        <w:tblStyle w:val="GridTable2-Accent2"/>
        <w:tblW w:w="4314" w:type="pct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5"/>
        <w:gridCol w:w="1207"/>
        <w:gridCol w:w="960"/>
        <w:gridCol w:w="3167"/>
        <w:gridCol w:w="861"/>
        <w:gridCol w:w="1263"/>
      </w:tblGrid>
      <w:tr w:rsidR="00B956FF" w:rsidRPr="00341528" w:rsidTr="00D47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tcBorders>
              <w:top w:val="single" w:sz="4" w:space="0" w:color="auto"/>
            </w:tcBorders>
            <w:shd w:val="clear" w:color="auto" w:fill="auto"/>
          </w:tcPr>
          <w:p w:rsidR="00B956FF" w:rsidRPr="00541B74" w:rsidRDefault="00B956FF" w:rsidP="00D47B19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541B74">
              <w:rPr>
                <w:rFonts w:ascii="Times New Roman" w:hAnsi="Times New Roman" w:cs="Times New Roman"/>
                <w:bCs w:val="0"/>
                <w:i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</w:tcPr>
          <w:p w:rsidR="00B956FF" w:rsidRPr="00541B74" w:rsidRDefault="00B956FF" w:rsidP="00D47B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541B74">
              <w:rPr>
                <w:rFonts w:ascii="Times New Roman" w:hAnsi="Times New Roman" w:cs="Times New Roman"/>
                <w:bCs w:val="0"/>
                <w:i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</w:tcPr>
          <w:p w:rsidR="00B956FF" w:rsidRPr="00541B74" w:rsidRDefault="00B956FF" w:rsidP="00D47B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541B74">
              <w:rPr>
                <w:rFonts w:ascii="Times New Roman" w:hAnsi="Times New Roman" w:cs="Times New Roman"/>
                <w:bCs w:val="0"/>
                <w:i/>
                <w:color w:val="000000"/>
                <w:sz w:val="20"/>
                <w:szCs w:val="20"/>
              </w:rPr>
              <w:t>amino acid change</w:t>
            </w:r>
          </w:p>
        </w:tc>
        <w:tc>
          <w:tcPr>
            <w:tcW w:w="1964" w:type="pct"/>
            <w:tcBorders>
              <w:top w:val="single" w:sz="4" w:space="0" w:color="auto"/>
            </w:tcBorders>
            <w:shd w:val="clear" w:color="auto" w:fill="auto"/>
          </w:tcPr>
          <w:p w:rsidR="00B956FF" w:rsidRPr="00541B74" w:rsidRDefault="00B956FF" w:rsidP="00D47B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541B74">
              <w:rPr>
                <w:rFonts w:ascii="Times New Roman" w:hAnsi="Times New Roman" w:cs="Times New Roman"/>
                <w:bCs w:val="0"/>
                <w:i/>
                <w:color w:val="000000"/>
                <w:sz w:val="20"/>
                <w:szCs w:val="20"/>
              </w:rPr>
              <w:t xml:space="preserve">species </w:t>
            </w:r>
            <w:r w:rsidRPr="00541B74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  <w:t>with</w:t>
            </w:r>
            <w:r w:rsidRPr="00541B74">
              <w:rPr>
                <w:rFonts w:ascii="Times New Roman" w:hAnsi="Times New Roman" w:cs="Times New Roman"/>
                <w:bCs w:val="0"/>
                <w:i/>
                <w:color w:val="000000"/>
                <w:sz w:val="20"/>
                <w:szCs w:val="20"/>
              </w:rPr>
              <w:t xml:space="preserve"> CPD</w:t>
            </w:r>
            <w:r w:rsidRPr="00541B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41B74">
              <w:rPr>
                <w:rFonts w:ascii="Times New Roman" w:hAnsi="Times New Roman" w:cs="Times New Roman"/>
                <w:bCs w:val="0"/>
                <w:i/>
                <w:color w:val="000000"/>
                <w:sz w:val="20"/>
                <w:szCs w:val="20"/>
              </w:rPr>
              <w:t>(NCBI IDs)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</w:tcPr>
          <w:p w:rsidR="00B956FF" w:rsidRPr="00541B74" w:rsidRDefault="00B956FF" w:rsidP="00D47B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541B74">
              <w:rPr>
                <w:rFonts w:ascii="Times New Roman" w:hAnsi="Times New Roman" w:cs="Times New Roman"/>
                <w:bCs w:val="0"/>
                <w:i/>
                <w:color w:val="000000"/>
                <w:sz w:val="20"/>
                <w:szCs w:val="20"/>
              </w:rPr>
              <w:t>number of species with CPD</w:t>
            </w:r>
          </w:p>
        </w:tc>
        <w:tc>
          <w:tcPr>
            <w:tcW w:w="783" w:type="pct"/>
            <w:tcBorders>
              <w:top w:val="single" w:sz="4" w:space="0" w:color="auto"/>
            </w:tcBorders>
            <w:shd w:val="clear" w:color="auto" w:fill="auto"/>
          </w:tcPr>
          <w:p w:rsidR="00B956FF" w:rsidRPr="00541B74" w:rsidRDefault="00B956FF" w:rsidP="00D47B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541B74">
              <w:rPr>
                <w:rFonts w:ascii="Times New Roman" w:hAnsi="Times New Roman" w:cs="Times New Roman"/>
                <w:bCs w:val="0"/>
                <w:i/>
                <w:color w:val="000000"/>
                <w:sz w:val="20"/>
                <w:szCs w:val="20"/>
              </w:rPr>
              <w:t>number of substitutions to pathogenic AA on a tree</w:t>
            </w:r>
          </w:p>
        </w:tc>
      </w:tr>
      <w:tr w:rsidR="00B956FF" w:rsidRPr="00341528" w:rsidTr="00D47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</w:tcPr>
          <w:p w:rsidR="00B956FF" w:rsidRPr="00341528" w:rsidRDefault="00B956FF" w:rsidP="00D47B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D1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10C&gt;T</w:t>
            </w:r>
          </w:p>
        </w:tc>
        <w:tc>
          <w:tcPr>
            <w:tcW w:w="596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2S</w:t>
            </w:r>
          </w:p>
        </w:tc>
        <w:tc>
          <w:tcPr>
            <w:tcW w:w="1964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D ALIGNMENT</w:t>
            </w:r>
          </w:p>
        </w:tc>
        <w:tc>
          <w:tcPr>
            <w:tcW w:w="534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3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956FF" w:rsidRPr="00341528" w:rsidTr="00D47B1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</w:tcPr>
          <w:p w:rsidR="00B956FF" w:rsidRPr="00341528" w:rsidRDefault="00B956FF" w:rsidP="00D47B19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748" w:type="pct"/>
            <w:shd w:val="clear" w:color="auto" w:fill="auto"/>
            <w:noWrap/>
            <w:hideMark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76G&gt;A</w:t>
            </w:r>
          </w:p>
        </w:tc>
        <w:tc>
          <w:tcPr>
            <w:tcW w:w="596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E24K</w:t>
            </w:r>
          </w:p>
        </w:tc>
        <w:tc>
          <w:tcPr>
            <w:tcW w:w="1964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5694 - Eurydice pulchra</w:t>
            </w: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isopod)</w:t>
            </w:r>
          </w:p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0319 - Ptereleotris zebra (fish)</w:t>
            </w:r>
          </w:p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459531 - Atelura formicaria (</w:t>
            </w:r>
            <w:r w:rsidRPr="00F7566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icoletii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5843 - Valentia hoffmanni</w:t>
            </w: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bug)</w:t>
            </w:r>
          </w:p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60 - Aed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 albopictus</w:t>
            </w: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mosquito)</w:t>
            </w:r>
          </w:p>
        </w:tc>
        <w:tc>
          <w:tcPr>
            <w:tcW w:w="534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ru-RU"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val="ru-RU" w:eastAsia="en-GB"/>
              </w:rPr>
              <w:lastRenderedPageBreak/>
              <w:t>5</w:t>
            </w:r>
          </w:p>
        </w:tc>
        <w:tc>
          <w:tcPr>
            <w:tcW w:w="783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B956FF" w:rsidRPr="00341528" w:rsidTr="00D47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</w:tcPr>
          <w:p w:rsidR="00B956FF" w:rsidRPr="00341528" w:rsidRDefault="00B956FF" w:rsidP="00D47B19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748" w:type="pct"/>
            <w:shd w:val="clear" w:color="auto" w:fill="auto"/>
            <w:noWrap/>
            <w:hideMark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80G&gt;A</w:t>
            </w:r>
          </w:p>
        </w:tc>
        <w:tc>
          <w:tcPr>
            <w:tcW w:w="596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R25Q</w:t>
            </w:r>
          </w:p>
        </w:tc>
        <w:tc>
          <w:tcPr>
            <w:tcW w:w="1964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568 - Tripteroides bambusa (mosquito)</w:t>
            </w:r>
          </w:p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525 - Asellus aquaticus</w:t>
            </w: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isopod)</w:t>
            </w:r>
          </w:p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3350 - Onisimus nanseni (amphipod)</w:t>
            </w:r>
          </w:p>
        </w:tc>
        <w:tc>
          <w:tcPr>
            <w:tcW w:w="534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3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B956FF" w:rsidRPr="00341528" w:rsidTr="00D47B1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</w:tcPr>
          <w:p w:rsidR="00B956FF" w:rsidRPr="00341528" w:rsidRDefault="00B956FF" w:rsidP="00D47B19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748" w:type="pct"/>
            <w:shd w:val="clear" w:color="auto" w:fill="auto"/>
            <w:noWrap/>
            <w:hideMark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88C&gt;A</w:t>
            </w:r>
          </w:p>
        </w:tc>
        <w:tc>
          <w:tcPr>
            <w:tcW w:w="596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L28M</w:t>
            </w:r>
          </w:p>
        </w:tc>
        <w:tc>
          <w:tcPr>
            <w:tcW w:w="1964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9074 - 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psiglena ochrorhyncha klauberi</w:t>
            </w: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snake)</w:t>
            </w:r>
          </w:p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9065 - Hyp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glena chlorophaea chlorophaea (snake)</w:t>
            </w:r>
          </w:p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 - Alligator mississippiensis (reptile)</w:t>
            </w:r>
          </w:p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305 - Hypsiglena torquata</w:t>
            </w: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snake)</w:t>
            </w:r>
          </w:p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86 - Hypsiglena sp. DGM-2008 (snake)</w:t>
            </w:r>
          </w:p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9078 - Hypsiglena slevini</w:t>
            </w: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</w:t>
            </w: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nak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12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- Bolitoglossa n. sp. RLM-2004</w:t>
            </w: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salamander)</w:t>
            </w:r>
          </w:p>
        </w:tc>
        <w:tc>
          <w:tcPr>
            <w:tcW w:w="534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83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B956FF" w:rsidRPr="00341528" w:rsidTr="00D47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</w:tcPr>
          <w:p w:rsidR="00B956FF" w:rsidRPr="00341528" w:rsidRDefault="00B956FF" w:rsidP="00D47B19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748" w:type="pct"/>
            <w:shd w:val="clear" w:color="auto" w:fill="auto"/>
            <w:noWrap/>
            <w:hideMark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28G&gt;C**</w:t>
            </w:r>
          </w:p>
        </w:tc>
        <w:tc>
          <w:tcPr>
            <w:tcW w:w="596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V208L</w:t>
            </w:r>
          </w:p>
        </w:tc>
        <w:tc>
          <w:tcPr>
            <w:tcW w:w="1964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40 - Bran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ostoma lanceolatum, amphioxus (lancelet)</w:t>
            </w:r>
          </w:p>
        </w:tc>
        <w:tc>
          <w:tcPr>
            <w:tcW w:w="534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3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ru-RU"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B956FF" w:rsidRPr="00341528" w:rsidTr="00D47B1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</w:tcPr>
          <w:p w:rsidR="00B956FF" w:rsidRPr="00341528" w:rsidRDefault="00B956FF" w:rsidP="00D47B19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>ND3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254G&gt;A</w:t>
            </w:r>
          </w:p>
        </w:tc>
        <w:tc>
          <w:tcPr>
            <w:tcW w:w="596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ru-RU" w:eastAsia="en-GB"/>
              </w:rPr>
            </w:pPr>
            <w:r w:rsidRPr="003415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D66N</w:t>
            </w:r>
          </w:p>
        </w:tc>
        <w:tc>
          <w:tcPr>
            <w:tcW w:w="1964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4 - Macrobrachium rosenbergii</w:t>
            </w: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crustacean)</w:t>
            </w:r>
          </w:p>
        </w:tc>
        <w:tc>
          <w:tcPr>
            <w:tcW w:w="534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3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B956FF" w:rsidRPr="00341528" w:rsidTr="00D47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</w:tcPr>
          <w:p w:rsidR="00B956FF" w:rsidRPr="00341528" w:rsidRDefault="00B956FF" w:rsidP="00D47B19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>ND4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232T&gt;C</w:t>
            </w:r>
          </w:p>
        </w:tc>
        <w:tc>
          <w:tcPr>
            <w:tcW w:w="596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L158P</w:t>
            </w:r>
          </w:p>
        </w:tc>
        <w:tc>
          <w:tcPr>
            <w:tcW w:w="1964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4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3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B956FF" w:rsidRPr="00341528" w:rsidTr="00D47B1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</w:tcPr>
          <w:p w:rsidR="00B956FF" w:rsidRPr="00341528" w:rsidRDefault="00B956FF" w:rsidP="00D47B19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748" w:type="pct"/>
            <w:shd w:val="clear" w:color="auto" w:fill="auto"/>
            <w:noWrap/>
            <w:hideMark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240C&gt;T</w:t>
            </w:r>
          </w:p>
        </w:tc>
        <w:tc>
          <w:tcPr>
            <w:tcW w:w="596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L161F</w:t>
            </w:r>
          </w:p>
        </w:tc>
        <w:tc>
          <w:tcPr>
            <w:tcW w:w="1964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777 - Saturnia boisduv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</w:t>
            </w: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moth)</w:t>
            </w:r>
          </w:p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21 - Antheraea yamamai</w:t>
            </w: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moth)</w:t>
            </w:r>
          </w:p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19 - Antheraea pernyi</w:t>
            </w: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moth)</w:t>
            </w:r>
          </w:p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4026 - Eriogyna pyretorum (moth)</w:t>
            </w:r>
          </w:p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7182 - Thrinaconyx fumosus (mantid)</w:t>
            </w:r>
          </w:p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79 - Thrinaconyx kirschianus (mantid)</w:t>
            </w:r>
          </w:p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4932 - Amantis biroi (mantid)</w:t>
            </w:r>
          </w:p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615 - Ixodes persulcatus</w:t>
            </w: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mite)</w:t>
            </w:r>
          </w:p>
        </w:tc>
        <w:tc>
          <w:tcPr>
            <w:tcW w:w="534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83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</w:tr>
      <w:tr w:rsidR="00B956FF" w:rsidRPr="00341528" w:rsidTr="00D47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</w:tcPr>
          <w:p w:rsidR="00B956FF" w:rsidRPr="00341528" w:rsidRDefault="00B956FF" w:rsidP="00D47B19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>ND5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338T&gt;C</w:t>
            </w:r>
          </w:p>
        </w:tc>
        <w:tc>
          <w:tcPr>
            <w:tcW w:w="596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M1T</w:t>
            </w:r>
          </w:p>
        </w:tc>
        <w:tc>
          <w:tcPr>
            <w:tcW w:w="1964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4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3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B956FF" w:rsidRPr="00341528" w:rsidTr="00D47B1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</w:tcPr>
          <w:p w:rsidR="00B956FF" w:rsidRPr="00341528" w:rsidRDefault="00B956FF" w:rsidP="00D47B19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748" w:type="pct"/>
            <w:shd w:val="clear" w:color="auto" w:fill="auto"/>
            <w:noWrap/>
            <w:hideMark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706T&gt;C</w:t>
            </w:r>
          </w:p>
        </w:tc>
        <w:tc>
          <w:tcPr>
            <w:tcW w:w="596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F124L</w:t>
            </w:r>
          </w:p>
        </w:tc>
        <w:tc>
          <w:tcPr>
            <w:tcW w:w="1964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4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3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B956FF" w:rsidRPr="00341528" w:rsidTr="00D47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</w:tcPr>
          <w:p w:rsidR="00B956FF" w:rsidRPr="00341528" w:rsidRDefault="00B956FF" w:rsidP="00D47B19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748" w:type="pct"/>
            <w:shd w:val="clear" w:color="auto" w:fill="auto"/>
            <w:noWrap/>
            <w:hideMark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042G&gt;A</w:t>
            </w:r>
          </w:p>
        </w:tc>
        <w:tc>
          <w:tcPr>
            <w:tcW w:w="596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A236T</w:t>
            </w:r>
          </w:p>
        </w:tc>
        <w:tc>
          <w:tcPr>
            <w:tcW w:w="1964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4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3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B956FF" w:rsidRPr="00341528" w:rsidTr="00D47B1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</w:tcPr>
          <w:p w:rsidR="00B956FF" w:rsidRPr="00341528" w:rsidRDefault="00B956FF" w:rsidP="00D47B19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748" w:type="pct"/>
            <w:shd w:val="clear" w:color="auto" w:fill="auto"/>
            <w:noWrap/>
            <w:hideMark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046T&gt;C</w:t>
            </w:r>
          </w:p>
        </w:tc>
        <w:tc>
          <w:tcPr>
            <w:tcW w:w="596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M237T</w:t>
            </w:r>
          </w:p>
        </w:tc>
        <w:tc>
          <w:tcPr>
            <w:tcW w:w="1964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4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3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B956FF" w:rsidRPr="00341528" w:rsidTr="00D47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</w:tcPr>
          <w:p w:rsidR="00B956FF" w:rsidRPr="00341528" w:rsidRDefault="00B956FF" w:rsidP="00D47B19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748" w:type="pct"/>
            <w:shd w:val="clear" w:color="auto" w:fill="auto"/>
            <w:noWrap/>
            <w:hideMark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084A&gt;T</w:t>
            </w:r>
          </w:p>
        </w:tc>
        <w:tc>
          <w:tcPr>
            <w:tcW w:w="596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250C</w:t>
            </w:r>
          </w:p>
        </w:tc>
        <w:tc>
          <w:tcPr>
            <w:tcW w:w="1964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4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3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B956FF" w:rsidRPr="00341528" w:rsidTr="00D47B1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</w:tcPr>
          <w:p w:rsidR="00B956FF" w:rsidRPr="00341528" w:rsidRDefault="00B956FF" w:rsidP="00D47B19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748" w:type="pct"/>
            <w:shd w:val="clear" w:color="auto" w:fill="auto"/>
            <w:noWrap/>
            <w:hideMark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511A&gt;T</w:t>
            </w:r>
          </w:p>
        </w:tc>
        <w:tc>
          <w:tcPr>
            <w:tcW w:w="596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392M</w:t>
            </w:r>
          </w:p>
        </w:tc>
        <w:tc>
          <w:tcPr>
            <w:tcW w:w="1964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4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3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B956FF" w:rsidRPr="00341528" w:rsidTr="00D47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</w:tcPr>
          <w:p w:rsidR="00B956FF" w:rsidRPr="00341528" w:rsidRDefault="00B956FF" w:rsidP="00D47B19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748" w:type="pct"/>
            <w:shd w:val="clear" w:color="auto" w:fill="auto"/>
            <w:noWrap/>
            <w:hideMark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528A&gt;G</w:t>
            </w:r>
          </w:p>
        </w:tc>
        <w:tc>
          <w:tcPr>
            <w:tcW w:w="596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T398A</w:t>
            </w:r>
          </w:p>
        </w:tc>
        <w:tc>
          <w:tcPr>
            <w:tcW w:w="1964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5 of 926 in a tree</w:t>
            </w:r>
          </w:p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mong them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1 </w:t>
            </w: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imates:</w:t>
            </w:r>
          </w:p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21 – Saimiri sciureus (common squirrel monkey)</w:t>
            </w:r>
          </w:p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711 – Chlorocebus sabaeus (green monkey)</w:t>
            </w:r>
          </w:p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710  - Chlorocebus pygerythrus (vervet)</w:t>
            </w:r>
          </w:p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712 - Chlorocebus tantalus (tantalus monkey)</w:t>
            </w:r>
          </w:p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34 - Chlorocebus aethiops (drivet)</w:t>
            </w:r>
          </w:p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57 - Papio hamadryas (hamadryas baboon)</w:t>
            </w:r>
          </w:p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65 - Theropithecus gelada (gelada)</w:t>
            </w:r>
          </w:p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46 Macaca sylvanus (Barbary ape)</w:t>
            </w:r>
          </w:p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54602 - Macaca thibetana (Pere David's macaque)</w:t>
            </w:r>
          </w:p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41 - Macaca fascicularis (crab-eating macaque)</w:t>
            </w:r>
          </w:p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44 - Macaca mulatta (Rhesus monkey)</w:t>
            </w:r>
          </w:p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ru-RU"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val="ru-RU" w:eastAsia="en-GB"/>
              </w:rPr>
              <w:lastRenderedPageBreak/>
              <w:t>545</w:t>
            </w:r>
          </w:p>
        </w:tc>
        <w:tc>
          <w:tcPr>
            <w:tcW w:w="783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 (A is an ancestral and most prevalent AA in this site)</w:t>
            </w:r>
          </w:p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 of them in primates</w:t>
            </w:r>
          </w:p>
        </w:tc>
      </w:tr>
      <w:tr w:rsidR="00B956FF" w:rsidRPr="00341528" w:rsidTr="00D47B1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</w:tcPr>
          <w:p w:rsidR="00B956FF" w:rsidRPr="00341528" w:rsidRDefault="00B956FF" w:rsidP="00D47B19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748" w:type="pct"/>
            <w:shd w:val="clear" w:color="auto" w:fill="auto"/>
            <w:noWrap/>
            <w:hideMark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565C&gt;T</w:t>
            </w:r>
          </w:p>
        </w:tc>
        <w:tc>
          <w:tcPr>
            <w:tcW w:w="596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410F</w:t>
            </w:r>
          </w:p>
        </w:tc>
        <w:tc>
          <w:tcPr>
            <w:tcW w:w="1964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</w:t>
            </w: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of 926 in a tree</w:t>
            </w:r>
          </w:p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mong them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 primates:</w:t>
            </w:r>
          </w:p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712</w:t>
            </w: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Chlorocebus tantalus</w:t>
            </w:r>
          </w:p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710</w:t>
            </w: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Chlorocebus pygerythrus</w:t>
            </w:r>
          </w:p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602</w:t>
            </w: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Macaca thibetana</w:t>
            </w:r>
          </w:p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46</w:t>
            </w: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Macaca sylvanus</w:t>
            </w:r>
          </w:p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44</w:t>
            </w: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Macaca mulatta</w:t>
            </w:r>
          </w:p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41</w:t>
            </w: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Macaca fascicularis</w:t>
            </w:r>
          </w:p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34</w:t>
            </w: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Chlorocebus aethiops</w:t>
            </w:r>
          </w:p>
        </w:tc>
        <w:tc>
          <w:tcPr>
            <w:tcW w:w="534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val="ru-RU" w:eastAsia="en-GB"/>
              </w:rPr>
              <w:t>68</w:t>
            </w:r>
          </w:p>
        </w:tc>
        <w:tc>
          <w:tcPr>
            <w:tcW w:w="783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</w:tr>
      <w:tr w:rsidR="00B956FF" w:rsidRPr="00341528" w:rsidTr="00D47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</w:tcPr>
          <w:p w:rsidR="00B956FF" w:rsidRPr="00341528" w:rsidRDefault="00B956FF" w:rsidP="00D47B19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>ND6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439G&gt;A</w:t>
            </w:r>
          </w:p>
        </w:tc>
        <w:tc>
          <w:tcPr>
            <w:tcW w:w="596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79S</w:t>
            </w:r>
          </w:p>
        </w:tc>
        <w:tc>
          <w:tcPr>
            <w:tcW w:w="1964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373 - Cypselurus hiraii (fish)</w:t>
            </w:r>
          </w:p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3332 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xocoetus volitans (fish)</w:t>
            </w:r>
          </w:p>
        </w:tc>
        <w:tc>
          <w:tcPr>
            <w:tcW w:w="534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3" w:type="pct"/>
            <w:shd w:val="clear" w:color="auto" w:fill="auto"/>
          </w:tcPr>
          <w:p w:rsidR="00B956FF" w:rsidRPr="00341528" w:rsidRDefault="00B956FF" w:rsidP="00D47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B956FF" w:rsidRPr="00341528" w:rsidTr="00D47B1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</w:tcPr>
          <w:p w:rsidR="00B956FF" w:rsidRPr="00341528" w:rsidRDefault="00B956FF" w:rsidP="00D47B19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748" w:type="pct"/>
            <w:shd w:val="clear" w:color="auto" w:fill="auto"/>
            <w:noWrap/>
            <w:hideMark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453G&gt;A</w:t>
            </w:r>
          </w:p>
        </w:tc>
        <w:tc>
          <w:tcPr>
            <w:tcW w:w="596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A74V</w:t>
            </w:r>
          </w:p>
        </w:tc>
        <w:tc>
          <w:tcPr>
            <w:tcW w:w="1964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87 - Bufo japonicus</w:t>
            </w: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toad)</w:t>
            </w:r>
          </w:p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331 - Bufo gargarizans</w:t>
            </w: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toad)</w:t>
            </w:r>
          </w:p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69 - Chelonia mydas</w:t>
            </w: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turtle)</w:t>
            </w:r>
          </w:p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9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 - Trachemys scripta</w:t>
            </w: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turtle)</w:t>
            </w:r>
          </w:p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79 - Chrysemys picta</w:t>
            </w: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turtle)</w:t>
            </w:r>
          </w:p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2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 - Ursus thibetanus mupinensis</w:t>
            </w: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carnivore)</w:t>
            </w:r>
          </w:p>
        </w:tc>
        <w:tc>
          <w:tcPr>
            <w:tcW w:w="534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83" w:type="pct"/>
            <w:shd w:val="clear" w:color="auto" w:fill="auto"/>
          </w:tcPr>
          <w:p w:rsidR="00B956FF" w:rsidRPr="00341528" w:rsidRDefault="00B956FF" w:rsidP="00D4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15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</w:tbl>
    <w:p w:rsidR="00B956FF" w:rsidRDefault="00B956FF" w:rsidP="00B956FF">
      <w:pPr>
        <w:rPr>
          <w:sz w:val="20"/>
          <w:szCs w:val="20"/>
        </w:rPr>
      </w:pPr>
    </w:p>
    <w:p w:rsidR="00B956FF" w:rsidRDefault="00B956FF" w:rsidP="00B95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956FF" w:rsidRPr="00F85478" w:rsidRDefault="00B956FF" w:rsidP="00B956FF">
      <w:pPr>
        <w:spacing w:line="480" w:lineRule="auto"/>
        <w:ind w:left="-85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4</w:t>
      </w:r>
      <w:r w:rsidRPr="00F85478">
        <w:rPr>
          <w:rFonts w:ascii="Times New Roman" w:hAnsi="Times New Roman" w:cs="Times New Roman"/>
          <w:sz w:val="24"/>
          <w:szCs w:val="24"/>
        </w:rPr>
        <w:t>. CPD in MITOMAP top-19 LHON variants. Amino acids that had been considered in previous sections</w:t>
      </w:r>
      <w:r>
        <w:rPr>
          <w:rFonts w:ascii="Times New Roman" w:hAnsi="Times New Roman" w:cs="Times New Roman"/>
          <w:sz w:val="24"/>
          <w:szCs w:val="24"/>
        </w:rPr>
        <w:t xml:space="preserve"> (as they also cause other diseases)</w:t>
      </w:r>
      <w:r w:rsidRPr="00F85478">
        <w:rPr>
          <w:rFonts w:ascii="Times New Roman" w:hAnsi="Times New Roman" w:cs="Times New Roman"/>
          <w:sz w:val="24"/>
          <w:szCs w:val="24"/>
        </w:rPr>
        <w:t xml:space="preserve"> are colored grey.</w:t>
      </w:r>
    </w:p>
    <w:tbl>
      <w:tblPr>
        <w:tblW w:w="9252" w:type="dxa"/>
        <w:tblInd w:w="-1001" w:type="dxa"/>
        <w:tblBorders>
          <w:top w:val="outset" w:sz="12" w:space="0" w:color="auto"/>
          <w:left w:val="outset" w:sz="12" w:space="0" w:color="auto"/>
          <w:bottom w:val="outset" w:sz="12" w:space="0" w:color="auto"/>
          <w:right w:val="outset" w:sz="12" w:space="0" w:color="auto"/>
        </w:tblBorders>
        <w:shd w:val="clear" w:color="auto" w:fill="FFFFFF"/>
        <w:tblCellMar>
          <w:top w:w="40" w:type="dxa"/>
          <w:left w:w="40" w:type="dxa"/>
          <w:bottom w:w="40" w:type="dxa"/>
          <w:right w:w="40" w:type="dxa"/>
        </w:tblCellMar>
        <w:tblLook w:val="04A0" w:firstRow="1" w:lastRow="0" w:firstColumn="1" w:lastColumn="0" w:noHBand="0" w:noVBand="1"/>
      </w:tblPr>
      <w:tblGrid>
        <w:gridCol w:w="965"/>
        <w:gridCol w:w="1188"/>
        <w:gridCol w:w="1121"/>
        <w:gridCol w:w="3435"/>
        <w:gridCol w:w="1207"/>
        <w:gridCol w:w="1336"/>
      </w:tblGrid>
      <w:tr w:rsidR="00B956FF" w:rsidRPr="00F85478" w:rsidTr="00D47B19">
        <w:trPr>
          <w:trHeight w:val="1265"/>
        </w:trPr>
        <w:tc>
          <w:tcPr>
            <w:tcW w:w="9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9676ED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76ED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9676ED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76ED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9676ED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76ED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amino acid change</w:t>
            </w:r>
          </w:p>
        </w:tc>
        <w:tc>
          <w:tcPr>
            <w:tcW w:w="3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9676ED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76ED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species </w:t>
            </w:r>
            <w:r w:rsidRPr="009676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ith</w:t>
            </w:r>
            <w:r w:rsidRPr="009676ED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 CPD</w:t>
            </w:r>
            <w:r w:rsidRPr="009676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9676ED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(NCBI IDs)</w:t>
            </w:r>
          </w:p>
        </w:tc>
        <w:tc>
          <w:tcPr>
            <w:tcW w:w="12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9676ED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76ED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umber of species with CPD</w:t>
            </w:r>
          </w:p>
        </w:tc>
        <w:tc>
          <w:tcPr>
            <w:tcW w:w="13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9676ED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76ED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umber of substitutions to pathogenic AA on a tree</w:t>
            </w:r>
          </w:p>
        </w:tc>
      </w:tr>
      <w:tr w:rsidR="00B956FF" w:rsidRPr="00F85478" w:rsidTr="00D47B19">
        <w:trPr>
          <w:trHeight w:val="334"/>
        </w:trPr>
        <w:tc>
          <w:tcPr>
            <w:tcW w:w="925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9676ED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top-3 mutations</w:t>
            </w:r>
          </w:p>
        </w:tc>
      </w:tr>
      <w:tr w:rsidR="00B956FF" w:rsidRPr="00F85478" w:rsidTr="00D47B19">
        <w:tc>
          <w:tcPr>
            <w:tcW w:w="9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E54904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9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D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.11778G&gt;A</w:t>
            </w: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D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B956FF" w:rsidRPr="00C7747C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7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340H</w:t>
            </w:r>
          </w:p>
        </w:tc>
        <w:tc>
          <w:tcPr>
            <w:tcW w:w="3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B956FF" w:rsidRPr="00F85478" w:rsidTr="00D47B19">
        <w:tc>
          <w:tcPr>
            <w:tcW w:w="9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E54904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9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D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.3460G&gt;A</w:t>
            </w: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D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B956FF" w:rsidRPr="00C7747C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7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52T</w:t>
            </w:r>
          </w:p>
        </w:tc>
        <w:tc>
          <w:tcPr>
            <w:tcW w:w="3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B956FF" w:rsidRPr="00F85478" w:rsidTr="00D47B19">
        <w:tc>
          <w:tcPr>
            <w:tcW w:w="9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E54904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9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D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.14484T&gt;C</w:t>
            </w: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D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B956FF" w:rsidRPr="00C7747C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7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64V</w:t>
            </w:r>
          </w:p>
        </w:tc>
        <w:tc>
          <w:tcPr>
            <w:tcW w:w="3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B956FF" w:rsidRPr="00F85478" w:rsidTr="00D47B19">
        <w:tc>
          <w:tcPr>
            <w:tcW w:w="925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C7747C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7747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other mutations</w:t>
            </w:r>
          </w:p>
        </w:tc>
      </w:tr>
      <w:tr w:rsidR="00B956FF" w:rsidRPr="00F85478" w:rsidTr="00D47B19">
        <w:tc>
          <w:tcPr>
            <w:tcW w:w="9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E54904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49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D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7F7F7F" w:themeFill="text1" w:themeFillTint="80"/>
            <w:hideMark/>
          </w:tcPr>
          <w:p w:rsidR="00B956FF" w:rsidRPr="00750C03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3376G&gt;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7F7F7F" w:themeFill="text1" w:themeFillTint="80"/>
            <w:hideMark/>
          </w:tcPr>
          <w:p w:rsidR="00B956FF" w:rsidRPr="00C7747C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74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24K</w:t>
            </w:r>
          </w:p>
        </w:tc>
        <w:tc>
          <w:tcPr>
            <w:tcW w:w="3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7F7F7F" w:themeFill="text1" w:themeFillTint="80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7F7F7F" w:themeFill="text1" w:themeFillTint="80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7F7F7F" w:themeFill="text1" w:themeFillTint="80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20"/>
                <w:szCs w:val="20"/>
              </w:rPr>
            </w:pPr>
          </w:p>
        </w:tc>
      </w:tr>
      <w:tr w:rsidR="00B956FF" w:rsidRPr="00F85478" w:rsidTr="00D47B19">
        <w:tc>
          <w:tcPr>
            <w:tcW w:w="9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E54904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3635G&gt;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B956FF" w:rsidRPr="00C7747C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74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110N</w:t>
            </w:r>
          </w:p>
        </w:tc>
        <w:tc>
          <w:tcPr>
            <w:tcW w:w="3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956FF" w:rsidRPr="00F85478" w:rsidTr="00D47B19">
        <w:tc>
          <w:tcPr>
            <w:tcW w:w="9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E54904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7F7F7F" w:themeFill="text1" w:themeFillTint="80"/>
            <w:hideMark/>
          </w:tcPr>
          <w:p w:rsidR="00B956FF" w:rsidRPr="00750C03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3697G&gt;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7F7F7F" w:themeFill="text1" w:themeFillTint="80"/>
            <w:hideMark/>
          </w:tcPr>
          <w:p w:rsidR="00B956FF" w:rsidRPr="00C7747C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74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131S</w:t>
            </w:r>
          </w:p>
        </w:tc>
        <w:tc>
          <w:tcPr>
            <w:tcW w:w="3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7F7F7F" w:themeFill="text1" w:themeFillTint="80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7F7F7F" w:themeFill="text1" w:themeFillTint="80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7F7F7F" w:themeFill="text1" w:themeFillTint="80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20"/>
                <w:szCs w:val="20"/>
              </w:rPr>
            </w:pPr>
          </w:p>
        </w:tc>
      </w:tr>
      <w:tr w:rsidR="00B956FF" w:rsidRPr="00F85478" w:rsidTr="00D47B19">
        <w:tc>
          <w:tcPr>
            <w:tcW w:w="9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E54904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3700G&gt;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B956FF" w:rsidRPr="00C7747C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74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132T</w:t>
            </w:r>
          </w:p>
        </w:tc>
        <w:tc>
          <w:tcPr>
            <w:tcW w:w="3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02 - Pongo pygmaeus pygmaeus (primate)</w:t>
            </w:r>
          </w:p>
          <w:p w:rsidR="00B956FF" w:rsidRPr="00AD5972" w:rsidRDefault="00B956FF" w:rsidP="00D47B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972">
              <w:rPr>
                <w:rFonts w:ascii="Times New Roman" w:hAnsi="Times New Roman" w:cs="Times New Roman"/>
                <w:sz w:val="20"/>
                <w:szCs w:val="20"/>
              </w:rPr>
              <w:t>170189 - Alepocep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us tenebrosus (fish)</w:t>
            </w:r>
          </w:p>
          <w:p w:rsidR="00B956FF" w:rsidRPr="00AD5972" w:rsidRDefault="00B956FF" w:rsidP="00D47B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97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82 - Onychodactylus fischeri (salamander)</w:t>
            </w:r>
          </w:p>
          <w:p w:rsidR="00B956FF" w:rsidRPr="00AD5972" w:rsidRDefault="00B956FF" w:rsidP="00D47B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80588 - Onychiurus orientalis (springtail)</w:t>
            </w:r>
          </w:p>
        </w:tc>
        <w:tc>
          <w:tcPr>
            <w:tcW w:w="12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</w:t>
            </w:r>
          </w:p>
        </w:tc>
        <w:tc>
          <w:tcPr>
            <w:tcW w:w="13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956FF" w:rsidRPr="00F85478" w:rsidTr="00D47B19">
        <w:tc>
          <w:tcPr>
            <w:tcW w:w="9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E54904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3733G&gt;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B956FF" w:rsidRPr="00C7747C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74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143K</w:t>
            </w:r>
          </w:p>
        </w:tc>
        <w:tc>
          <w:tcPr>
            <w:tcW w:w="3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972">
              <w:rPr>
                <w:rFonts w:ascii="Times New Roman" w:hAnsi="Times New Roman" w:cs="Times New Roman"/>
                <w:sz w:val="20"/>
                <w:szCs w:val="20"/>
              </w:rPr>
              <w:t xml:space="preserve">308094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mieleotris latifasciata (fish)</w:t>
            </w:r>
          </w:p>
          <w:p w:rsidR="00B956FF" w:rsidRPr="00AD5972" w:rsidRDefault="00B956FF" w:rsidP="00D47B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8090 - Erotelis armiger (fish)</w:t>
            </w:r>
          </w:p>
        </w:tc>
        <w:tc>
          <w:tcPr>
            <w:tcW w:w="12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956FF" w:rsidRPr="00F85478" w:rsidTr="00D47B19">
        <w:tc>
          <w:tcPr>
            <w:tcW w:w="9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E54904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4171C&gt;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B956FF" w:rsidRPr="00C7747C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74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289M</w:t>
            </w:r>
          </w:p>
        </w:tc>
        <w:tc>
          <w:tcPr>
            <w:tcW w:w="3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972"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4 - Hylodes nasus</w:t>
            </w:r>
            <w:r w:rsidRPr="00AD59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toad)</w:t>
            </w:r>
          </w:p>
          <w:p w:rsidR="00B956FF" w:rsidRPr="00AD5972" w:rsidRDefault="00B956FF" w:rsidP="00D47B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6503 - Thoropa taophora</w:t>
            </w:r>
            <w:r w:rsidRPr="00AD59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frog)</w:t>
            </w:r>
          </w:p>
          <w:p w:rsidR="00B956FF" w:rsidRPr="00AD5972" w:rsidRDefault="00B956FF" w:rsidP="00D47B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972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0 - Vaillantella maassi (fish)</w:t>
            </w:r>
          </w:p>
          <w:p w:rsidR="00B956FF" w:rsidRPr="00AD5972" w:rsidRDefault="00B956FF" w:rsidP="00D47B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972">
              <w:rPr>
                <w:rFonts w:ascii="Times New Roman" w:hAnsi="Times New Roman" w:cs="Times New Roman"/>
                <w:sz w:val="20"/>
                <w:szCs w:val="20"/>
              </w:rPr>
              <w:t>109271 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steoglossum bicirrhosum (fish)</w:t>
            </w:r>
          </w:p>
          <w:p w:rsidR="00B956FF" w:rsidRPr="00AD5972" w:rsidRDefault="00B956FF" w:rsidP="00D47B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972">
              <w:rPr>
                <w:rFonts w:ascii="Times New Roman" w:hAnsi="Times New Roman" w:cs="Times New Roman"/>
                <w:sz w:val="20"/>
                <w:szCs w:val="20"/>
              </w:rPr>
              <w:t>19 eels (1 substitution)</w:t>
            </w:r>
          </w:p>
          <w:p w:rsidR="00B956FF" w:rsidRPr="00AD5972" w:rsidRDefault="00B956FF" w:rsidP="00D47B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411 - Perga condei</w:t>
            </w:r>
            <w:r w:rsidRPr="00AD59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hymenopteran)</w:t>
            </w:r>
          </w:p>
        </w:tc>
        <w:tc>
          <w:tcPr>
            <w:tcW w:w="12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956FF" w:rsidRPr="00F85478" w:rsidTr="00D47B19">
        <w:tc>
          <w:tcPr>
            <w:tcW w:w="9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E54904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49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D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7F7F7F" w:themeFill="text1" w:themeFillTint="80"/>
            <w:hideMark/>
          </w:tcPr>
          <w:p w:rsidR="00B956FF" w:rsidRPr="00750C03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10197G&gt;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7F7F7F" w:themeFill="text1" w:themeFillTint="80"/>
            <w:hideMark/>
          </w:tcPr>
          <w:p w:rsidR="00B956FF" w:rsidRPr="00C7747C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74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47T</w:t>
            </w:r>
          </w:p>
        </w:tc>
        <w:tc>
          <w:tcPr>
            <w:tcW w:w="3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7F7F7F" w:themeFill="text1" w:themeFillTint="80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7F7F7F" w:themeFill="text1" w:themeFillTint="80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7F7F7F" w:themeFill="text1" w:themeFillTint="80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20"/>
                <w:szCs w:val="20"/>
              </w:rPr>
            </w:pPr>
          </w:p>
        </w:tc>
      </w:tr>
      <w:tr w:rsidR="00B956FF" w:rsidRPr="00F85478" w:rsidTr="00D47B19">
        <w:tc>
          <w:tcPr>
            <w:tcW w:w="9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E54904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49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D4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10663T&gt;C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B956FF" w:rsidRPr="00C7747C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74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65A</w:t>
            </w:r>
          </w:p>
        </w:tc>
        <w:tc>
          <w:tcPr>
            <w:tcW w:w="3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0 species, the 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est to human are reptiles</w:t>
            </w: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13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956FF" w:rsidRPr="00F85478" w:rsidTr="00D47B19">
        <w:tc>
          <w:tcPr>
            <w:tcW w:w="9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E54904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49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D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13051G&gt;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B956FF" w:rsidRPr="00C7747C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74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239S</w:t>
            </w:r>
          </w:p>
        </w:tc>
        <w:tc>
          <w:tcPr>
            <w:tcW w:w="3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956FF" w:rsidRPr="00F85478" w:rsidTr="00D47B19">
        <w:tc>
          <w:tcPr>
            <w:tcW w:w="9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E54904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7F7F7F" w:themeFill="text1" w:themeFillTint="80"/>
            <w:hideMark/>
          </w:tcPr>
          <w:p w:rsidR="00B956FF" w:rsidRPr="00750C03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13094T&gt;C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7F7F7F" w:themeFill="text1" w:themeFillTint="80"/>
            <w:hideMark/>
          </w:tcPr>
          <w:p w:rsidR="00B956FF" w:rsidRPr="00C7747C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74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253A</w:t>
            </w:r>
          </w:p>
        </w:tc>
        <w:tc>
          <w:tcPr>
            <w:tcW w:w="3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7F7F7F" w:themeFill="text1" w:themeFillTint="80"/>
          </w:tcPr>
          <w:p w:rsidR="00B956FF" w:rsidRPr="00750C03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7F7F7F" w:themeFill="text1" w:themeFillTint="80"/>
          </w:tcPr>
          <w:p w:rsidR="00B956FF" w:rsidRPr="00750C03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7F7F7F" w:themeFill="text1" w:themeFillTint="80"/>
          </w:tcPr>
          <w:p w:rsidR="00B956FF" w:rsidRPr="00750C03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956FF" w:rsidRPr="00F85478" w:rsidTr="00D47B19">
        <w:tc>
          <w:tcPr>
            <w:tcW w:w="9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E54904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549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D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7F7F7F" w:themeFill="text1" w:themeFillTint="80"/>
            <w:hideMark/>
          </w:tcPr>
          <w:p w:rsidR="00B956FF" w:rsidRPr="00750C03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14459G&gt;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7F7F7F" w:themeFill="text1" w:themeFillTint="80"/>
            <w:hideMark/>
          </w:tcPr>
          <w:p w:rsidR="00B956FF" w:rsidRPr="00C7747C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74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72V</w:t>
            </w:r>
          </w:p>
        </w:tc>
        <w:tc>
          <w:tcPr>
            <w:tcW w:w="3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7F7F7F" w:themeFill="text1" w:themeFillTint="80"/>
          </w:tcPr>
          <w:p w:rsidR="00B956FF" w:rsidRPr="00750C03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7F7F7F" w:themeFill="text1" w:themeFillTint="80"/>
          </w:tcPr>
          <w:p w:rsidR="00B956FF" w:rsidRPr="00750C03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7F7F7F" w:themeFill="text1" w:themeFillTint="80"/>
          </w:tcPr>
          <w:p w:rsidR="00B956FF" w:rsidRPr="00750C03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956FF" w:rsidRPr="00F85478" w:rsidTr="00D47B19">
        <w:tc>
          <w:tcPr>
            <w:tcW w:w="9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E54904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14482C&gt;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B956FF" w:rsidRPr="00C7747C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74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64I</w:t>
            </w:r>
          </w:p>
        </w:tc>
        <w:tc>
          <w:tcPr>
            <w:tcW w:w="3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71 - Arenaria interpres</w:t>
            </w: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ird)</w:t>
            </w:r>
          </w:p>
        </w:tc>
        <w:tc>
          <w:tcPr>
            <w:tcW w:w="12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956FF" w:rsidRPr="00F85478" w:rsidTr="00D47B19">
        <w:tc>
          <w:tcPr>
            <w:tcW w:w="9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E54904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14482C&gt;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B956FF" w:rsidRPr="00C7747C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74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64I</w:t>
            </w:r>
          </w:p>
        </w:tc>
        <w:tc>
          <w:tcPr>
            <w:tcW w:w="3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same</w:t>
            </w:r>
          </w:p>
        </w:tc>
        <w:tc>
          <w:tcPr>
            <w:tcW w:w="12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same</w:t>
            </w:r>
          </w:p>
        </w:tc>
        <w:tc>
          <w:tcPr>
            <w:tcW w:w="13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same</w:t>
            </w:r>
          </w:p>
        </w:tc>
      </w:tr>
      <w:tr w:rsidR="00B956FF" w:rsidRPr="00F85478" w:rsidTr="00D47B19">
        <w:tc>
          <w:tcPr>
            <w:tcW w:w="9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E54904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14495A&gt;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B956FF" w:rsidRPr="00C7747C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74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60S</w:t>
            </w:r>
          </w:p>
        </w:tc>
        <w:tc>
          <w:tcPr>
            <w:tcW w:w="3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383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Anguilla bengalensis labiate (fish)</w:t>
            </w:r>
          </w:p>
        </w:tc>
        <w:tc>
          <w:tcPr>
            <w:tcW w:w="12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956FF" w:rsidRPr="00F85478" w:rsidTr="00D47B19">
        <w:tc>
          <w:tcPr>
            <w:tcW w:w="9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E54904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14502T&gt;C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B956FF" w:rsidRPr="00C7747C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74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58V</w:t>
            </w:r>
          </w:p>
        </w:tc>
        <w:tc>
          <w:tcPr>
            <w:tcW w:w="3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37 species, among them 2 are primates:                     </w:t>
            </w:r>
          </w:p>
          <w:p w:rsidR="00B956FF" w:rsidRPr="00AD5972" w:rsidRDefault="00B956FF" w:rsidP="00D47B1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600 - Pongo pygmaeus                   </w:t>
            </w: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56882 -Lepilemur hubbardorum </w:t>
            </w:r>
          </w:p>
        </w:tc>
        <w:tc>
          <w:tcPr>
            <w:tcW w:w="12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3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B956FF" w:rsidRPr="00F85478" w:rsidTr="00D47B19">
        <w:tc>
          <w:tcPr>
            <w:tcW w:w="9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14568C&gt;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B956FF" w:rsidRPr="00C7747C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74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36S</w:t>
            </w:r>
          </w:p>
        </w:tc>
        <w:tc>
          <w:tcPr>
            <w:tcW w:w="3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4 species, closest to human are reptiles </w:t>
            </w:r>
          </w:p>
        </w:tc>
        <w:tc>
          <w:tcPr>
            <w:tcW w:w="12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3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B956FF" w:rsidRPr="00AD5972" w:rsidRDefault="00B956FF" w:rsidP="00D47B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</w:tbl>
    <w:p w:rsidR="00B956FF" w:rsidRDefault="00B956FF" w:rsidP="00B95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956FF" w:rsidRDefault="00B956FF" w:rsidP="00B956FF">
      <w:pPr>
        <w:rPr>
          <w:rFonts w:ascii="Times New Roman" w:hAnsi="Times New Roman" w:cs="Times New Roman"/>
          <w:sz w:val="24"/>
          <w:szCs w:val="24"/>
        </w:rPr>
      </w:pPr>
    </w:p>
    <w:p w:rsidR="00B956FF" w:rsidRDefault="00B956FF" w:rsidP="00B956FF"/>
    <w:p w:rsidR="00C85CDD" w:rsidRPr="00B956FF" w:rsidRDefault="00C85CDD" w:rsidP="00B956FF">
      <w:bookmarkStart w:id="0" w:name="_GoBack"/>
      <w:bookmarkEnd w:id="0"/>
    </w:p>
    <w:sectPr w:rsidR="00C85CDD" w:rsidRPr="00B956FF" w:rsidSect="00C041A0">
      <w:footerReference w:type="default" r:id="rId68"/>
      <w:pgSz w:w="11906" w:h="16838"/>
      <w:pgMar w:top="1134" w:right="850" w:bottom="1134" w:left="1701" w:header="0" w:footer="0" w:gutter="0"/>
      <w:pgNumType w:start="1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03245253"/>
      <w:docPartObj>
        <w:docPartGallery w:val="Page Numbers (Bottom of Page)"/>
        <w:docPartUnique/>
      </w:docPartObj>
    </w:sdtPr>
    <w:sdtEndPr/>
    <w:sdtContent>
      <w:p w:rsidR="00C041A0" w:rsidRDefault="00B956FF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956FF">
          <w:rPr>
            <w:noProof/>
            <w:lang w:val="ru-RU"/>
          </w:rPr>
          <w:t>6</w:t>
        </w:r>
        <w:r>
          <w:fldChar w:fldCharType="end"/>
        </w:r>
      </w:p>
    </w:sdtContent>
  </w:sdt>
  <w:p w:rsidR="00C041A0" w:rsidRDefault="00B956FF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FF1EB0"/>
    <w:multiLevelType w:val="multilevel"/>
    <w:tmpl w:val="F2A2F44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672"/>
    <w:rsid w:val="00161672"/>
    <w:rsid w:val="005B518C"/>
    <w:rsid w:val="00955530"/>
    <w:rsid w:val="00B0723E"/>
    <w:rsid w:val="00B956FF"/>
    <w:rsid w:val="00C85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4391C8-BCEF-4D2C-9AD6-3B619AD76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956FF"/>
    <w:rPr>
      <w:rFonts w:ascii="Calibri" w:eastAsia="Calibri" w:hAnsi="Calibri" w:cs="Calibri"/>
      <w:lang w:val="en-US" w:eastAsia="ru-RU"/>
    </w:rPr>
  </w:style>
  <w:style w:type="paragraph" w:styleId="Heading1">
    <w:name w:val="heading 1"/>
    <w:basedOn w:val="Normal"/>
    <w:next w:val="Normal"/>
    <w:link w:val="Heading1Char"/>
    <w:rsid w:val="00B956FF"/>
    <w:pPr>
      <w:pBdr>
        <w:top w:val="nil"/>
        <w:left w:val="nil"/>
        <w:bottom w:val="nil"/>
        <w:right w:val="nil"/>
        <w:between w:val="nil"/>
      </w:pBdr>
      <w:spacing w:before="360" w:after="50" w:line="240" w:lineRule="auto"/>
      <w:outlineLvl w:val="0"/>
    </w:pPr>
    <w:rPr>
      <w:rFonts w:ascii="Times New Roman" w:eastAsia="Times New Roman" w:hAnsi="Times New Roman" w:cs="Times New Roman"/>
      <w:b/>
      <w:color w:val="000000"/>
      <w:sz w:val="28"/>
      <w:szCs w:val="28"/>
    </w:rPr>
  </w:style>
  <w:style w:type="paragraph" w:styleId="Heading2">
    <w:name w:val="heading 2"/>
    <w:basedOn w:val="Normal"/>
    <w:next w:val="Normal"/>
    <w:link w:val="Heading2Char"/>
    <w:rsid w:val="00B956FF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B956FF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B956FF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B956FF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B956FF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61672"/>
    <w:rPr>
      <w:b/>
      <w:bCs/>
    </w:rPr>
  </w:style>
  <w:style w:type="paragraph" w:styleId="NoSpacing">
    <w:name w:val="No Spacing"/>
    <w:uiPriority w:val="1"/>
    <w:qFormat/>
    <w:rsid w:val="00C85CDD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rsid w:val="00B956FF"/>
    <w:rPr>
      <w:rFonts w:ascii="Times New Roman" w:eastAsia="Times New Roman" w:hAnsi="Times New Roman" w:cs="Times New Roman"/>
      <w:b/>
      <w:color w:val="000000"/>
      <w:sz w:val="28"/>
      <w:szCs w:val="28"/>
      <w:lang w:val="en-US" w:eastAsia="ru-RU"/>
    </w:rPr>
  </w:style>
  <w:style w:type="character" w:customStyle="1" w:styleId="Heading2Char">
    <w:name w:val="Heading 2 Char"/>
    <w:basedOn w:val="DefaultParagraphFont"/>
    <w:link w:val="Heading2"/>
    <w:rsid w:val="00B956FF"/>
    <w:rPr>
      <w:rFonts w:ascii="Calibri" w:eastAsia="Calibri" w:hAnsi="Calibri" w:cs="Calibri"/>
      <w:b/>
      <w:sz w:val="36"/>
      <w:szCs w:val="36"/>
      <w:lang w:val="en-US" w:eastAsia="ru-RU"/>
    </w:rPr>
  </w:style>
  <w:style w:type="character" w:customStyle="1" w:styleId="Heading3Char">
    <w:name w:val="Heading 3 Char"/>
    <w:basedOn w:val="DefaultParagraphFont"/>
    <w:link w:val="Heading3"/>
    <w:rsid w:val="00B956FF"/>
    <w:rPr>
      <w:rFonts w:ascii="Calibri" w:eastAsia="Calibri" w:hAnsi="Calibri" w:cs="Calibri"/>
      <w:b/>
      <w:sz w:val="28"/>
      <w:szCs w:val="28"/>
      <w:lang w:val="en-US" w:eastAsia="ru-RU"/>
    </w:rPr>
  </w:style>
  <w:style w:type="character" w:customStyle="1" w:styleId="Heading4Char">
    <w:name w:val="Heading 4 Char"/>
    <w:basedOn w:val="DefaultParagraphFont"/>
    <w:link w:val="Heading4"/>
    <w:rsid w:val="00B956FF"/>
    <w:rPr>
      <w:rFonts w:ascii="Calibri" w:eastAsia="Calibri" w:hAnsi="Calibri" w:cs="Calibri"/>
      <w:b/>
      <w:sz w:val="24"/>
      <w:szCs w:val="24"/>
      <w:lang w:val="en-US" w:eastAsia="ru-RU"/>
    </w:rPr>
  </w:style>
  <w:style w:type="character" w:customStyle="1" w:styleId="Heading5Char">
    <w:name w:val="Heading 5 Char"/>
    <w:basedOn w:val="DefaultParagraphFont"/>
    <w:link w:val="Heading5"/>
    <w:rsid w:val="00B956FF"/>
    <w:rPr>
      <w:rFonts w:ascii="Calibri" w:eastAsia="Calibri" w:hAnsi="Calibri" w:cs="Calibri"/>
      <w:b/>
      <w:lang w:val="en-US" w:eastAsia="ru-RU"/>
    </w:rPr>
  </w:style>
  <w:style w:type="character" w:customStyle="1" w:styleId="Heading6Char">
    <w:name w:val="Heading 6 Char"/>
    <w:basedOn w:val="DefaultParagraphFont"/>
    <w:link w:val="Heading6"/>
    <w:rsid w:val="00B956FF"/>
    <w:rPr>
      <w:rFonts w:ascii="Calibri" w:eastAsia="Calibri" w:hAnsi="Calibri" w:cs="Calibri"/>
      <w:b/>
      <w:sz w:val="20"/>
      <w:szCs w:val="20"/>
      <w:lang w:val="en-US" w:eastAsia="ru-RU"/>
    </w:rPr>
  </w:style>
  <w:style w:type="table" w:customStyle="1" w:styleId="TableNormal1">
    <w:name w:val="Table Normal1"/>
    <w:rsid w:val="00B956FF"/>
    <w:rPr>
      <w:rFonts w:ascii="Calibri" w:eastAsia="Calibri" w:hAnsi="Calibri" w:cs="Calibri"/>
      <w:lang w:val="en-US" w:eastAsia="ru-R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B956FF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B956FF"/>
    <w:rPr>
      <w:rFonts w:ascii="Calibri" w:eastAsia="Calibri" w:hAnsi="Calibri" w:cs="Calibri"/>
      <w:b/>
      <w:sz w:val="72"/>
      <w:szCs w:val="72"/>
      <w:lang w:val="en-US" w:eastAsia="ru-RU"/>
    </w:rPr>
  </w:style>
  <w:style w:type="paragraph" w:styleId="Subtitle">
    <w:name w:val="Subtitle"/>
    <w:basedOn w:val="Normal"/>
    <w:next w:val="Normal"/>
    <w:link w:val="SubtitleChar"/>
    <w:rsid w:val="00B956F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B956FF"/>
    <w:rPr>
      <w:rFonts w:ascii="Georgia" w:eastAsia="Georgia" w:hAnsi="Georgia" w:cs="Georgia"/>
      <w:i/>
      <w:color w:val="666666"/>
      <w:sz w:val="48"/>
      <w:szCs w:val="48"/>
      <w:lang w:val="en-US" w:eastAsia="ru-R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56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56FF"/>
    <w:rPr>
      <w:rFonts w:ascii="Calibri" w:eastAsia="Calibri" w:hAnsi="Calibri" w:cs="Calibri"/>
      <w:sz w:val="20"/>
      <w:szCs w:val="20"/>
      <w:lang w:val="en-US" w:eastAsia="ru-RU"/>
    </w:rPr>
  </w:style>
  <w:style w:type="character" w:styleId="CommentReference">
    <w:name w:val="annotation reference"/>
    <w:basedOn w:val="DefaultParagraphFont"/>
    <w:uiPriority w:val="99"/>
    <w:semiHidden/>
    <w:unhideWhenUsed/>
    <w:rsid w:val="00B956F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6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6FF"/>
    <w:rPr>
      <w:rFonts w:ascii="Segoe UI" w:eastAsia="Calibri" w:hAnsi="Segoe UI" w:cs="Segoe UI"/>
      <w:sz w:val="18"/>
      <w:szCs w:val="18"/>
      <w:lang w:val="en-US" w:eastAsia="ru-RU"/>
    </w:rPr>
  </w:style>
  <w:style w:type="table" w:styleId="GridTable2-Accent2">
    <w:name w:val="Grid Table 2 Accent 2"/>
    <w:basedOn w:val="TableNormal"/>
    <w:uiPriority w:val="47"/>
    <w:rsid w:val="00B956FF"/>
    <w:pPr>
      <w:spacing w:after="0" w:line="240" w:lineRule="auto"/>
    </w:pPr>
    <w:rPr>
      <w:rFonts w:eastAsiaTheme="minorEastAsia"/>
      <w:lang w:val="en-SG"/>
    </w:rPr>
    <w:tblPr>
      <w:tblStyleRowBandSize w:val="1"/>
      <w:tblStyleColBandSize w:val="1"/>
      <w:tblInd w:w="0" w:type="nil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6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6FF"/>
    <w:rPr>
      <w:rFonts w:ascii="Calibri" w:eastAsia="Calibri" w:hAnsi="Calibri" w:cs="Calibri"/>
      <w:b/>
      <w:bCs/>
      <w:sz w:val="20"/>
      <w:szCs w:val="20"/>
      <w:lang w:val="en-US" w:eastAsia="ru-RU"/>
    </w:rPr>
  </w:style>
  <w:style w:type="character" w:styleId="Hyperlink">
    <w:name w:val="Hyperlink"/>
    <w:basedOn w:val="DefaultParagraphFont"/>
    <w:unhideWhenUsed/>
    <w:rsid w:val="00B956FF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56FF"/>
    <w:rPr>
      <w:color w:val="605E5C"/>
      <w:shd w:val="clear" w:color="auto" w:fill="E1DFDD"/>
    </w:rPr>
  </w:style>
  <w:style w:type="paragraph" w:styleId="ListParagraph">
    <w:name w:val="List Paragraph"/>
    <w:basedOn w:val="Normal"/>
    <w:qFormat/>
    <w:rsid w:val="00B956FF"/>
    <w:pPr>
      <w:spacing w:line="256" w:lineRule="auto"/>
      <w:ind w:left="720"/>
      <w:contextualSpacing/>
    </w:pPr>
    <w:rPr>
      <w:rFonts w:cs="Tahoma"/>
      <w:lang w:eastAsia="en-US"/>
    </w:rPr>
  </w:style>
  <w:style w:type="table" w:styleId="TableGrid">
    <w:name w:val="Table Grid"/>
    <w:basedOn w:val="TableNormal"/>
    <w:uiPriority w:val="39"/>
    <w:rsid w:val="00B956FF"/>
    <w:pPr>
      <w:spacing w:after="0" w:line="240" w:lineRule="auto"/>
    </w:pPr>
    <w:rPr>
      <w:rFonts w:ascii="Calibri" w:eastAsia="Calibri" w:hAnsi="Calibri" w:cs="Tahoma"/>
      <w:sz w:val="20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56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56FF"/>
    <w:rPr>
      <w:rFonts w:ascii="Calibri" w:eastAsia="Calibri" w:hAnsi="Calibri" w:cs="Calibri"/>
      <w:lang w:val="en-US" w:eastAsia="ru-RU"/>
    </w:rPr>
  </w:style>
  <w:style w:type="paragraph" w:styleId="Footer">
    <w:name w:val="footer"/>
    <w:basedOn w:val="Normal"/>
    <w:link w:val="FooterChar"/>
    <w:uiPriority w:val="99"/>
    <w:unhideWhenUsed/>
    <w:rsid w:val="00B956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56FF"/>
    <w:rPr>
      <w:rFonts w:ascii="Calibri" w:eastAsia="Calibri" w:hAnsi="Calibri" w:cs="Calibri"/>
      <w:lang w:val="en-US" w:eastAsia="ru-R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956F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956FF"/>
    <w:pPr>
      <w:spacing w:after="0"/>
      <w:jc w:val="center"/>
    </w:pPr>
    <w:rPr>
      <w:noProof/>
      <w:color w:val="000000"/>
      <w:sz w:val="28"/>
      <w:szCs w:val="28"/>
      <w:lang w:val="ru-RU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B956FF"/>
    <w:rPr>
      <w:rFonts w:ascii="Calibri" w:eastAsia="Calibri" w:hAnsi="Calibri" w:cs="Calibri"/>
      <w:b w:val="0"/>
      <w:noProof/>
      <w:color w:val="000000"/>
      <w:sz w:val="28"/>
      <w:szCs w:val="28"/>
      <w:lang w:val="ru-RU" w:eastAsia="ru-RU"/>
    </w:rPr>
  </w:style>
  <w:style w:type="paragraph" w:customStyle="1" w:styleId="EndNoteBibliography">
    <w:name w:val="EndNote Bibliography"/>
    <w:basedOn w:val="Normal"/>
    <w:link w:val="EndNoteBibliographyChar"/>
    <w:rsid w:val="00B956FF"/>
    <w:pPr>
      <w:spacing w:line="240" w:lineRule="auto"/>
    </w:pPr>
    <w:rPr>
      <w:noProof/>
      <w:color w:val="000000"/>
      <w:sz w:val="28"/>
      <w:szCs w:val="28"/>
      <w:lang w:val="ru-RU"/>
    </w:rPr>
  </w:style>
  <w:style w:type="character" w:customStyle="1" w:styleId="EndNoteBibliographyChar">
    <w:name w:val="EndNote Bibliography Char"/>
    <w:basedOn w:val="Heading1Char"/>
    <w:link w:val="EndNoteBibliography"/>
    <w:rsid w:val="00B956FF"/>
    <w:rPr>
      <w:rFonts w:ascii="Calibri" w:eastAsia="Calibri" w:hAnsi="Calibri" w:cs="Calibri"/>
      <w:b w:val="0"/>
      <w:noProof/>
      <w:color w:val="000000"/>
      <w:sz w:val="28"/>
      <w:szCs w:val="28"/>
      <w:lang w:val="ru-RU" w:eastAsia="ru-RU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956FF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956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Taxonomy/Browser/wwwtax.cgi?id=6210" TargetMode="External"/><Relationship Id="rId18" Type="http://schemas.openxmlformats.org/officeDocument/2006/relationships/hyperlink" Target="https://www.ncbi.nlm.nih.gov/Taxonomy/Browser/wwwtax.cgi?id=161274" TargetMode="External"/><Relationship Id="rId26" Type="http://schemas.openxmlformats.org/officeDocument/2006/relationships/hyperlink" Target="https://www.ncbi.nlm.nih.gov/Taxonomy/Browser/wwwtax.cgi?id=272050" TargetMode="External"/><Relationship Id="rId39" Type="http://schemas.openxmlformats.org/officeDocument/2006/relationships/hyperlink" Target="https://www.ncbi.nlm.nih.gov/Taxonomy/Browser/wwwtax.cgi?id=346249" TargetMode="External"/><Relationship Id="rId21" Type="http://schemas.openxmlformats.org/officeDocument/2006/relationships/hyperlink" Target="https://www.ncbi.nlm.nih.gov/Taxonomy/Browser/wwwtax.cgi?id=308075" TargetMode="External"/><Relationship Id="rId34" Type="http://schemas.openxmlformats.org/officeDocument/2006/relationships/hyperlink" Target="https://www.ncbi.nlm.nih.gov/Taxonomy/Browser/wwwtax.cgi?id=392295" TargetMode="External"/><Relationship Id="rId42" Type="http://schemas.openxmlformats.org/officeDocument/2006/relationships/hyperlink" Target="https://www.ncbi.nlm.nih.gov/Taxonomy/Browser/wwwtax.cgi?id=94907" TargetMode="External"/><Relationship Id="rId47" Type="http://schemas.openxmlformats.org/officeDocument/2006/relationships/hyperlink" Target="https://www.ncbi.nlm.nih.gov/Taxonomy/Browser/wwwtax.cgi?id=61699" TargetMode="External"/><Relationship Id="rId50" Type="http://schemas.openxmlformats.org/officeDocument/2006/relationships/hyperlink" Target="https://www.ncbi.nlm.nih.gov/Taxonomy/Browser/wwwtax.cgi?id=1051066" TargetMode="External"/><Relationship Id="rId55" Type="http://schemas.openxmlformats.org/officeDocument/2006/relationships/hyperlink" Target="https://www.ncbi.nlm.nih.gov/Taxonomy/Browser/wwwtax.cgi?id=74926" TargetMode="External"/><Relationship Id="rId63" Type="http://schemas.openxmlformats.org/officeDocument/2006/relationships/hyperlink" Target="https://www.ncbi.nlm.nih.gov/Taxonomy/Browser/wwwtax.cgi?id=488323" TargetMode="External"/><Relationship Id="rId68" Type="http://schemas.openxmlformats.org/officeDocument/2006/relationships/footer" Target="footer1.xml"/><Relationship Id="rId7" Type="http://schemas.openxmlformats.org/officeDocument/2006/relationships/hyperlink" Target="https://www.ncbi.nlm.nih.gov/Taxonomy/Browser/wwwtax.cgi?id=93129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Taxonomy/Browser/wwwtax.cgi?id=93129" TargetMode="External"/><Relationship Id="rId29" Type="http://schemas.openxmlformats.org/officeDocument/2006/relationships/hyperlink" Target="https://www.ncbi.nlm.nih.gov/Taxonomy/Browser/wwwtax.cgi?id=296598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Taxonomy/Browser/wwwtax.cgi?id=50024" TargetMode="External"/><Relationship Id="rId11" Type="http://schemas.openxmlformats.org/officeDocument/2006/relationships/hyperlink" Target="https://www.ncbi.nlm.nih.gov/Taxonomy/Browser/wwwtax.cgi?id=6204" TargetMode="External"/><Relationship Id="rId24" Type="http://schemas.openxmlformats.org/officeDocument/2006/relationships/hyperlink" Target="https://www.ncbi.nlm.nih.gov/Taxonomy/Browser/wwwtax.cgi?id=7238" TargetMode="External"/><Relationship Id="rId32" Type="http://schemas.openxmlformats.org/officeDocument/2006/relationships/hyperlink" Target="https://www.ncbi.nlm.nih.gov/Taxonomy/Browser/wwwtax.cgi?id=61727" TargetMode="External"/><Relationship Id="rId37" Type="http://schemas.openxmlformats.org/officeDocument/2006/relationships/hyperlink" Target="https://www.ncbi.nlm.nih.gov/Taxonomy/Browser/wwwtax.cgi?id=31210" TargetMode="External"/><Relationship Id="rId40" Type="http://schemas.openxmlformats.org/officeDocument/2006/relationships/hyperlink" Target="https://www.ncbi.nlm.nih.gov/Taxonomy/Browser/wwwtax.cgi?id=6610" TargetMode="External"/><Relationship Id="rId45" Type="http://schemas.openxmlformats.org/officeDocument/2006/relationships/hyperlink" Target="https://www.ncbi.nlm.nih.gov/Taxonomy/Browser/wwwtax.cgi?id=309546" TargetMode="External"/><Relationship Id="rId53" Type="http://schemas.openxmlformats.org/officeDocument/2006/relationships/hyperlink" Target="https://www.ncbi.nlm.nih.gov/Taxonomy/Browser/wwwtax.cgi?id=72292" TargetMode="External"/><Relationship Id="rId58" Type="http://schemas.openxmlformats.org/officeDocument/2006/relationships/hyperlink" Target="https://www.ncbi.nlm.nih.gov/Taxonomy/Browser/wwwtax.cgi?id=109461" TargetMode="External"/><Relationship Id="rId66" Type="http://schemas.openxmlformats.org/officeDocument/2006/relationships/hyperlink" Target="https://www.ncbi.nlm.nih.gov/Taxonomy/Browser/wwwtax.cgi?id=546486" TargetMode="External"/><Relationship Id="rId5" Type="http://schemas.openxmlformats.org/officeDocument/2006/relationships/hyperlink" Target="https://www.ncbi.nlm.nih.gov/Taxonomy/Browser/wwwtax.cgi?id=50023" TargetMode="External"/><Relationship Id="rId15" Type="http://schemas.openxmlformats.org/officeDocument/2006/relationships/hyperlink" Target="https://www.ncbi.nlm.nih.gov/Taxonomy/Browser/wwwtax.cgi?id=32264" TargetMode="External"/><Relationship Id="rId23" Type="http://schemas.openxmlformats.org/officeDocument/2006/relationships/hyperlink" Target="https://www.ncbi.nlm.nih.gov/Taxonomy/Browser/wwwtax.cgi?id=166754" TargetMode="External"/><Relationship Id="rId28" Type="http://schemas.openxmlformats.org/officeDocument/2006/relationships/hyperlink" Target="https://www.ncbi.nlm.nih.gov/Taxonomy/Browser/wwwtax.cgi?id=187623" TargetMode="External"/><Relationship Id="rId36" Type="http://schemas.openxmlformats.org/officeDocument/2006/relationships/hyperlink" Target="https://www.ncbi.nlm.nih.gov/Taxonomy/Browser/wwwtax.cgi?id=55288" TargetMode="External"/><Relationship Id="rId49" Type="http://schemas.openxmlformats.org/officeDocument/2006/relationships/hyperlink" Target="https://www.ncbi.nlm.nih.gov/Taxonomy/Browser/wwwtax.cgi?id=61704" TargetMode="External"/><Relationship Id="rId57" Type="http://schemas.openxmlformats.org/officeDocument/2006/relationships/hyperlink" Target="https://www.ncbi.nlm.nih.gov/Taxonomy/Browser/wwwtax.cgi?id=118624" TargetMode="External"/><Relationship Id="rId61" Type="http://schemas.openxmlformats.org/officeDocument/2006/relationships/hyperlink" Target="https://www.ncbi.nlm.nih.gov/Taxonomy/Browser/wwwtax.cgi?id=130591" TargetMode="External"/><Relationship Id="rId10" Type="http://schemas.openxmlformats.org/officeDocument/2006/relationships/hyperlink" Target="https://www.ncbi.nlm.nih.gov/Taxonomy/Browser/wwwtax.cgi?id=6206" TargetMode="External"/><Relationship Id="rId19" Type="http://schemas.openxmlformats.org/officeDocument/2006/relationships/hyperlink" Target="https://www.ncbi.nlm.nih.gov/Taxonomy/Browser/wwwtax.cgi?id=166768" TargetMode="External"/><Relationship Id="rId31" Type="http://schemas.openxmlformats.org/officeDocument/2006/relationships/hyperlink" Target="https://www.ncbi.nlm.nih.gov/Taxonomy/Browser/wwwtax.cgi?id=286009" TargetMode="External"/><Relationship Id="rId44" Type="http://schemas.openxmlformats.org/officeDocument/2006/relationships/hyperlink" Target="https://www.ncbi.nlm.nih.gov/Taxonomy/Browser/wwwtax.cgi?id=34553" TargetMode="External"/><Relationship Id="rId52" Type="http://schemas.openxmlformats.org/officeDocument/2006/relationships/hyperlink" Target="https://www.ncbi.nlm.nih.gov/Taxonomy/Browser/wwwtax.cgi?id=6625" TargetMode="External"/><Relationship Id="rId60" Type="http://schemas.openxmlformats.org/officeDocument/2006/relationships/hyperlink" Target="https://www.ncbi.nlm.nih.gov/Taxonomy/Browser/wwwtax.cgi?id=633874" TargetMode="External"/><Relationship Id="rId65" Type="http://schemas.openxmlformats.org/officeDocument/2006/relationships/hyperlink" Target="https://www.ncbi.nlm.nih.gov/Taxonomy/Browser/wwwtax.cgi?id=13093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Taxonomy/Browser/wwwtax.cgi?id=501369" TargetMode="External"/><Relationship Id="rId14" Type="http://schemas.openxmlformats.org/officeDocument/2006/relationships/hyperlink" Target="https://www.ncbi.nlm.nih.gov/Taxonomy/Browser/wwwtax.cgi?id=519352" TargetMode="External"/><Relationship Id="rId22" Type="http://schemas.openxmlformats.org/officeDocument/2006/relationships/hyperlink" Target="https://www.ncbi.nlm.nih.gov/Taxonomy/Browser/wwwtax.cgi?id=166760" TargetMode="External"/><Relationship Id="rId27" Type="http://schemas.openxmlformats.org/officeDocument/2006/relationships/hyperlink" Target="https://www.ncbi.nlm.nih.gov/Taxonomy/Browser/wwwtax.cgi?id=187695" TargetMode="External"/><Relationship Id="rId30" Type="http://schemas.openxmlformats.org/officeDocument/2006/relationships/hyperlink" Target="https://www.ncbi.nlm.nih.gov/Taxonomy/Browser/wwwtax.cgi?id=136195" TargetMode="External"/><Relationship Id="rId35" Type="http://schemas.openxmlformats.org/officeDocument/2006/relationships/hyperlink" Target="https://www.ncbi.nlm.nih.gov/Taxonomy/Browser/wwwtax.cgi?id=61679" TargetMode="External"/><Relationship Id="rId43" Type="http://schemas.openxmlformats.org/officeDocument/2006/relationships/hyperlink" Target="https://www.ncbi.nlm.nih.gov/Taxonomy/Browser/wwwtax.cgi?id=2053935" TargetMode="External"/><Relationship Id="rId48" Type="http://schemas.openxmlformats.org/officeDocument/2006/relationships/hyperlink" Target="https://www.ncbi.nlm.nih.gov/Taxonomy/Browser/wwwtax.cgi?id=256136" TargetMode="External"/><Relationship Id="rId56" Type="http://schemas.openxmlformats.org/officeDocument/2006/relationships/hyperlink" Target="https://www.ncbi.nlm.nih.gov/Taxonomy/Browser/wwwtax.cgi?id=204965" TargetMode="External"/><Relationship Id="rId64" Type="http://schemas.openxmlformats.org/officeDocument/2006/relationships/hyperlink" Target="https://www.ncbi.nlm.nih.gov/Taxonomy/Browser/wwwtax.cgi?id=299218" TargetMode="External"/><Relationship Id="rId69" Type="http://schemas.openxmlformats.org/officeDocument/2006/relationships/fontTable" Target="fontTable.xml"/><Relationship Id="rId8" Type="http://schemas.openxmlformats.org/officeDocument/2006/relationships/hyperlink" Target="https://www.ncbi.nlm.nih.gov/Taxonomy/Browser/wwwtax.cgi?id=32264" TargetMode="External"/><Relationship Id="rId51" Type="http://schemas.openxmlformats.org/officeDocument/2006/relationships/hyperlink" Target="https://www.ncbi.nlm.nih.gov/Taxonomy/Browser/wwwtax.cgi?id=559548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Taxonomy/Browser/wwwtax.cgi?id=60517" TargetMode="External"/><Relationship Id="rId17" Type="http://schemas.openxmlformats.org/officeDocument/2006/relationships/hyperlink" Target="https://www.ncbi.nlm.nih.gov/Taxonomy/Browser/wwwtax.cgi?id=71223" TargetMode="External"/><Relationship Id="rId25" Type="http://schemas.openxmlformats.org/officeDocument/2006/relationships/hyperlink" Target="https://www.ncbi.nlm.nih.gov/Taxonomy/Browser/wwwtax.cgi?id=184539" TargetMode="External"/><Relationship Id="rId33" Type="http://schemas.openxmlformats.org/officeDocument/2006/relationships/hyperlink" Target="https://www.ncbi.nlm.nih.gov/Taxonomy/Browser/wwwtax.cgi?id=309596" TargetMode="External"/><Relationship Id="rId38" Type="http://schemas.openxmlformats.org/officeDocument/2006/relationships/hyperlink" Target="https://www.ncbi.nlm.nih.gov/Taxonomy/Browser/wwwtax.cgi?id=61751" TargetMode="External"/><Relationship Id="rId46" Type="http://schemas.openxmlformats.org/officeDocument/2006/relationships/hyperlink" Target="https://www.ncbi.nlm.nih.gov/Taxonomy/Browser/wwwtax.cgi?id=294704" TargetMode="External"/><Relationship Id="rId59" Type="http://schemas.openxmlformats.org/officeDocument/2006/relationships/hyperlink" Target="https://www.ncbi.nlm.nih.gov/Taxonomy/Browser/wwwtax.cgi?id=58767" TargetMode="External"/><Relationship Id="rId67" Type="http://schemas.openxmlformats.org/officeDocument/2006/relationships/hyperlink" Target="https://www.ncbi.nlm.nih.gov/Taxonomy/Browser/wwwtax.cgi?id=7160" TargetMode="External"/><Relationship Id="rId20" Type="http://schemas.openxmlformats.org/officeDocument/2006/relationships/hyperlink" Target="https://www.ncbi.nlm.nih.gov/Taxonomy/Browser/wwwtax.cgi?id=166755" TargetMode="External"/><Relationship Id="rId41" Type="http://schemas.openxmlformats.org/officeDocument/2006/relationships/hyperlink" Target="https://www.ncbi.nlm.nih.gov/Taxonomy/Browser/wwwtax.cgi?id=34570" TargetMode="External"/><Relationship Id="rId54" Type="http://schemas.openxmlformats.org/officeDocument/2006/relationships/hyperlink" Target="https://www.ncbi.nlm.nih.gov/Taxonomy/Browser/wwwtax.cgi?id=74934" TargetMode="External"/><Relationship Id="rId62" Type="http://schemas.openxmlformats.org/officeDocument/2006/relationships/hyperlink" Target="https://www.ncbi.nlm.nih.gov/Taxonomy/Browser/wwwtax.cgi?id=420844" TargetMode="External"/><Relationship Id="rId7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41</Words>
  <Characters>11065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Elson</dc:creator>
  <cp:keywords/>
  <dc:description/>
  <cp:lastModifiedBy>Joanna Elson</cp:lastModifiedBy>
  <cp:revision>2</cp:revision>
  <dcterms:created xsi:type="dcterms:W3CDTF">2021-08-11T10:41:00Z</dcterms:created>
  <dcterms:modified xsi:type="dcterms:W3CDTF">2021-08-11T10:41:00Z</dcterms:modified>
</cp:coreProperties>
</file>